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15" w:type="dxa"/>
        <w:tblInd w:w="-42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61"/>
        <w:gridCol w:w="20"/>
        <w:gridCol w:w="3099"/>
        <w:gridCol w:w="20"/>
        <w:gridCol w:w="35"/>
        <w:gridCol w:w="2780"/>
      </w:tblGrid>
      <w:tr w:rsidR="008E398C" w:rsidRPr="00F02FC0" w14:paraId="22C9F859" w14:textId="77777777" w:rsidTr="001C3736">
        <w:trPr>
          <w:trHeight w:val="615"/>
        </w:trPr>
        <w:tc>
          <w:tcPr>
            <w:tcW w:w="9215" w:type="dxa"/>
            <w:gridSpan w:val="6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4927CC9" w14:textId="77777777" w:rsidR="000310E5" w:rsidRPr="00F02FC0" w:rsidRDefault="001C3736" w:rsidP="005F4D82">
            <w:pPr>
              <w:pStyle w:val="font8"/>
              <w:widowControl w:val="0"/>
              <w:spacing w:before="0" w:beforeAutospacing="0" w:after="0" w:afterAutospacing="0"/>
              <w:rPr>
                <w:rFonts w:ascii="Arial" w:hAnsi="Arial" w:cs="Arial" w:hint="default"/>
                <w:kern w:val="2"/>
                <w:sz w:val="18"/>
                <w:szCs w:val="18"/>
              </w:rPr>
            </w:pPr>
            <w:r w:rsidRPr="00F02FC0">
              <w:rPr>
                <w:rFonts w:ascii="Arial" w:hAnsi="Arial" w:cs="Arial" w:hint="default"/>
                <w:b/>
                <w:bCs/>
                <w:kern w:val="2"/>
                <w:sz w:val="18"/>
                <w:szCs w:val="18"/>
              </w:rPr>
              <w:t>Supplementary Table</w:t>
            </w:r>
            <w:r w:rsidR="00F40C82" w:rsidRPr="00F02FC0">
              <w:rPr>
                <w:rFonts w:ascii="Arial" w:hAnsi="Arial" w:cs="Arial" w:hint="default"/>
                <w:b/>
                <w:bCs/>
                <w:kern w:val="2"/>
                <w:sz w:val="18"/>
                <w:szCs w:val="18"/>
              </w:rPr>
              <w:t xml:space="preserve"> </w:t>
            </w:r>
            <w:r w:rsidR="00A576AD" w:rsidRPr="00F02FC0">
              <w:rPr>
                <w:rFonts w:ascii="Arial" w:hAnsi="Arial" w:cs="Arial" w:hint="default"/>
                <w:b/>
                <w:bCs/>
                <w:kern w:val="2"/>
                <w:sz w:val="18"/>
                <w:szCs w:val="18"/>
              </w:rPr>
              <w:t>1</w:t>
            </w:r>
            <w:r w:rsidR="000310E5" w:rsidRPr="00F02FC0">
              <w:rPr>
                <w:rFonts w:ascii="Arial" w:hAnsi="Arial" w:cs="Arial" w:hint="default"/>
                <w:kern w:val="2"/>
                <w:sz w:val="18"/>
                <w:szCs w:val="18"/>
              </w:rPr>
              <w:t xml:space="preserve">. </w:t>
            </w:r>
            <w:r w:rsidR="009F0D33" w:rsidRPr="00F02FC0">
              <w:rPr>
                <w:rFonts w:ascii="Arial" w:hAnsi="Arial" w:cs="Arial" w:hint="default"/>
                <w:kern w:val="2"/>
                <w:sz w:val="18"/>
                <w:szCs w:val="18"/>
              </w:rPr>
              <w:t xml:space="preserve">The </w:t>
            </w:r>
            <w:r w:rsidRPr="00F02FC0">
              <w:rPr>
                <w:rFonts w:ascii="Arial" w:hAnsi="Arial" w:cs="Arial" w:hint="default"/>
                <w:kern w:val="2"/>
                <w:sz w:val="18"/>
                <w:szCs w:val="18"/>
              </w:rPr>
              <w:t xml:space="preserve">significant </w:t>
            </w:r>
            <w:r w:rsidR="00BE03D1" w:rsidRPr="00F02FC0">
              <w:rPr>
                <w:rFonts w:ascii="Arial" w:hAnsi="Arial" w:cs="Arial" w:hint="default"/>
                <w:kern w:val="2"/>
                <w:sz w:val="18"/>
                <w:szCs w:val="18"/>
              </w:rPr>
              <w:t>variables</w:t>
            </w:r>
            <w:r w:rsidRPr="00F02FC0">
              <w:rPr>
                <w:rFonts w:ascii="Arial" w:hAnsi="Arial" w:cs="Arial" w:hint="default"/>
                <w:kern w:val="2"/>
                <w:sz w:val="18"/>
                <w:szCs w:val="18"/>
              </w:rPr>
              <w:t xml:space="preserve"> for patient outcomes</w:t>
            </w:r>
            <w:r w:rsidR="00F25786" w:rsidRPr="00F02FC0">
              <w:rPr>
                <w:rFonts w:ascii="Arial" w:hAnsi="Arial" w:cs="Arial" w:hint="default"/>
                <w:kern w:val="2"/>
                <w:sz w:val="18"/>
                <w:szCs w:val="18"/>
              </w:rPr>
              <w:t>.</w:t>
            </w:r>
          </w:p>
        </w:tc>
      </w:tr>
      <w:tr w:rsidR="001C3736" w:rsidRPr="00F02FC0" w14:paraId="423B2197" w14:textId="77777777" w:rsidTr="001C3736">
        <w:trPr>
          <w:cantSplit/>
          <w:trHeight w:val="315"/>
        </w:trPr>
        <w:tc>
          <w:tcPr>
            <w:tcW w:w="3261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39493331" w14:textId="77777777" w:rsidR="001C3736" w:rsidRPr="00F02FC0" w:rsidRDefault="001C3736" w:rsidP="00C3560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" w:type="dxa"/>
            <w:tcBorders>
              <w:left w:val="nil"/>
              <w:right w:val="nil"/>
            </w:tcBorders>
            <w:vAlign w:val="center"/>
          </w:tcPr>
          <w:p w14:paraId="483DB5DE" w14:textId="77777777" w:rsidR="001C3736" w:rsidRPr="00F02FC0" w:rsidRDefault="001C3736" w:rsidP="00C356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9" w:type="dxa"/>
            <w:tcBorders>
              <w:left w:val="nil"/>
              <w:right w:val="nil"/>
            </w:tcBorders>
            <w:vAlign w:val="center"/>
          </w:tcPr>
          <w:p w14:paraId="0276E20A" w14:textId="77777777" w:rsidR="001C3736" w:rsidRPr="00F02FC0" w:rsidRDefault="00C40FA7" w:rsidP="00C356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Univariate regression</w:t>
            </w:r>
          </w:p>
        </w:tc>
        <w:tc>
          <w:tcPr>
            <w:tcW w:w="20" w:type="dxa"/>
            <w:tcBorders>
              <w:left w:val="nil"/>
              <w:right w:val="nil"/>
            </w:tcBorders>
            <w:vAlign w:val="center"/>
          </w:tcPr>
          <w:p w14:paraId="25CA4BB0" w14:textId="77777777" w:rsidR="001C3736" w:rsidRPr="00F02FC0" w:rsidRDefault="001C3736" w:rsidP="00C356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5CC65F4D" w14:textId="77777777" w:rsidR="001C3736" w:rsidRPr="00F02FC0" w:rsidRDefault="001C3736" w:rsidP="00C356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80" w:type="dxa"/>
            <w:tcBorders>
              <w:left w:val="nil"/>
            </w:tcBorders>
            <w:vAlign w:val="center"/>
          </w:tcPr>
          <w:p w14:paraId="4142FEF0" w14:textId="77777777" w:rsidR="001C3736" w:rsidRPr="00F02FC0" w:rsidRDefault="00C40FA7" w:rsidP="002713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Multiple regression</w:t>
            </w:r>
          </w:p>
        </w:tc>
      </w:tr>
      <w:tr w:rsidR="00271373" w:rsidRPr="00F02FC0" w14:paraId="68D4FAA8" w14:textId="77777777" w:rsidTr="001C3736">
        <w:trPr>
          <w:cantSplit/>
          <w:trHeight w:val="315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8486FA" w14:textId="77777777" w:rsidR="00271373" w:rsidRPr="00F02FC0" w:rsidRDefault="00BE03D1" w:rsidP="00C3560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Variables</w:t>
            </w:r>
          </w:p>
        </w:tc>
        <w:tc>
          <w:tcPr>
            <w:tcW w:w="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3B1EF5" w14:textId="77777777" w:rsidR="00271373" w:rsidRPr="00F02FC0" w:rsidRDefault="00271373" w:rsidP="00C356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1F5379" w14:textId="77777777" w:rsidR="00271373" w:rsidRPr="00F02FC0" w:rsidRDefault="00C40FA7" w:rsidP="00C356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Odds ratio (95% CIs)</w:t>
            </w:r>
          </w:p>
        </w:tc>
        <w:tc>
          <w:tcPr>
            <w:tcW w:w="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D24B2F" w14:textId="77777777" w:rsidR="00271373" w:rsidRPr="00F02FC0" w:rsidRDefault="00271373" w:rsidP="001C37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9B183A" w14:textId="77777777" w:rsidR="00271373" w:rsidRPr="00F02FC0" w:rsidRDefault="00271373" w:rsidP="00C356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80" w:type="dxa"/>
            <w:tcBorders>
              <w:left w:val="nil"/>
              <w:bottom w:val="single" w:sz="4" w:space="0" w:color="auto"/>
            </w:tcBorders>
            <w:vAlign w:val="center"/>
          </w:tcPr>
          <w:p w14:paraId="01FD2DDC" w14:textId="77777777" w:rsidR="00271373" w:rsidRPr="00F02FC0" w:rsidRDefault="001C3736" w:rsidP="002713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Odds ratio (95% CIs)</w:t>
            </w:r>
          </w:p>
        </w:tc>
      </w:tr>
      <w:tr w:rsidR="00EF6DE4" w:rsidRPr="00F02FC0" w14:paraId="6D717032" w14:textId="77777777" w:rsidTr="001C3736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0DF8A" w14:textId="77777777" w:rsidR="00EF6DE4" w:rsidRPr="00F02FC0" w:rsidRDefault="00EF6DE4" w:rsidP="00EF6D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Return of spontaneous circulation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CA02E" w14:textId="77777777" w:rsidR="00EF6DE4" w:rsidRPr="00F02FC0" w:rsidRDefault="00EF6DE4" w:rsidP="00EF6D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9BF88" w14:textId="77777777" w:rsidR="00EF6DE4" w:rsidRPr="00F02FC0" w:rsidRDefault="00EF6DE4" w:rsidP="00EF6D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58E70" w14:textId="77777777" w:rsidR="00EF6DE4" w:rsidRPr="00F02FC0" w:rsidRDefault="00EF6DE4" w:rsidP="00EF6D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623D8" w14:textId="77777777" w:rsidR="00EF6DE4" w:rsidRPr="00F02FC0" w:rsidRDefault="00EF6DE4" w:rsidP="00EF6D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A0868" w14:textId="77777777" w:rsidR="00EF6DE4" w:rsidRPr="00F02FC0" w:rsidRDefault="00EF6DE4" w:rsidP="00EF6D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0FA7" w:rsidRPr="00F02FC0" w14:paraId="0457004B" w14:textId="77777777" w:rsidTr="001C3736">
        <w:trPr>
          <w:trHeight w:val="315"/>
        </w:trPr>
        <w:tc>
          <w:tcPr>
            <w:tcW w:w="3261" w:type="dxa"/>
            <w:tcBorders>
              <w:top w:val="nil"/>
              <w:left w:val="nil"/>
              <w:right w:val="nil"/>
            </w:tcBorders>
            <w:vAlign w:val="center"/>
          </w:tcPr>
          <w:p w14:paraId="33EA1617" w14:textId="77777777" w:rsidR="00C40FA7" w:rsidRPr="00F02FC0" w:rsidRDefault="00C40FA7" w:rsidP="00C40FA7">
            <w:pPr>
              <w:ind w:firstLineChars="200" w:firstLine="360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Witness arrest</w:t>
            </w:r>
          </w:p>
        </w:tc>
        <w:tc>
          <w:tcPr>
            <w:tcW w:w="20" w:type="dxa"/>
            <w:tcBorders>
              <w:top w:val="nil"/>
              <w:left w:val="nil"/>
              <w:right w:val="nil"/>
            </w:tcBorders>
            <w:vAlign w:val="center"/>
          </w:tcPr>
          <w:p w14:paraId="365E47CC" w14:textId="77777777" w:rsidR="00C40FA7" w:rsidRPr="00F02FC0" w:rsidRDefault="00C40FA7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9" w:type="dxa"/>
            <w:tcBorders>
              <w:top w:val="nil"/>
              <w:left w:val="nil"/>
              <w:right w:val="nil"/>
            </w:tcBorders>
            <w:vAlign w:val="center"/>
          </w:tcPr>
          <w:p w14:paraId="59F535F9" w14:textId="77777777" w:rsidR="00C40FA7" w:rsidRPr="00F02FC0" w:rsidRDefault="00C40FA7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2.91 (1.24-6.83)</w:t>
            </w:r>
          </w:p>
        </w:tc>
        <w:tc>
          <w:tcPr>
            <w:tcW w:w="20" w:type="dxa"/>
            <w:tcBorders>
              <w:top w:val="nil"/>
              <w:left w:val="nil"/>
              <w:right w:val="nil"/>
            </w:tcBorders>
            <w:vAlign w:val="center"/>
          </w:tcPr>
          <w:p w14:paraId="2F247BA2" w14:textId="77777777" w:rsidR="00C40FA7" w:rsidRPr="00F02FC0" w:rsidRDefault="00C40FA7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" w:type="dxa"/>
            <w:tcBorders>
              <w:top w:val="nil"/>
              <w:left w:val="nil"/>
              <w:right w:val="nil"/>
            </w:tcBorders>
            <w:vAlign w:val="center"/>
          </w:tcPr>
          <w:p w14:paraId="25A7B817" w14:textId="77777777" w:rsidR="00C40FA7" w:rsidRPr="00F02FC0" w:rsidRDefault="00C40FA7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vAlign w:val="center"/>
          </w:tcPr>
          <w:p w14:paraId="2E4E13B6" w14:textId="77777777" w:rsidR="00C40FA7" w:rsidRPr="00F02FC0" w:rsidRDefault="00C40FA7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3.03 (1.02-8.97)</w:t>
            </w:r>
          </w:p>
        </w:tc>
      </w:tr>
      <w:tr w:rsidR="00C40FA7" w:rsidRPr="00F02FC0" w14:paraId="0BD31022" w14:textId="77777777" w:rsidTr="0064322D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2E230" w14:textId="77777777" w:rsidR="00C40FA7" w:rsidRPr="00F02FC0" w:rsidRDefault="00C40FA7" w:rsidP="00C40FA7">
            <w:pPr>
              <w:ind w:firstLineChars="200" w:firstLine="3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Pre-hospital CPR duration</w:t>
            </w:r>
          </w:p>
        </w:tc>
        <w:tc>
          <w:tcPr>
            <w:tcW w:w="20" w:type="dxa"/>
            <w:tcBorders>
              <w:top w:val="nil"/>
              <w:left w:val="nil"/>
              <w:right w:val="nil"/>
            </w:tcBorders>
            <w:vAlign w:val="center"/>
          </w:tcPr>
          <w:p w14:paraId="219C13F8" w14:textId="77777777" w:rsidR="00C40FA7" w:rsidRPr="00F02FC0" w:rsidRDefault="00C40FA7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9" w:type="dxa"/>
            <w:tcBorders>
              <w:top w:val="nil"/>
              <w:left w:val="nil"/>
              <w:right w:val="nil"/>
            </w:tcBorders>
            <w:vAlign w:val="center"/>
          </w:tcPr>
          <w:p w14:paraId="7BB6E456" w14:textId="77777777" w:rsidR="00C40FA7" w:rsidRPr="00F02FC0" w:rsidRDefault="00BE03D1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0.95 (0.91-0.99)</w:t>
            </w:r>
          </w:p>
        </w:tc>
        <w:tc>
          <w:tcPr>
            <w:tcW w:w="20" w:type="dxa"/>
            <w:tcBorders>
              <w:top w:val="nil"/>
              <w:left w:val="nil"/>
              <w:right w:val="nil"/>
            </w:tcBorders>
            <w:vAlign w:val="center"/>
          </w:tcPr>
          <w:p w14:paraId="3262AFE1" w14:textId="77777777" w:rsidR="00C40FA7" w:rsidRPr="00F02FC0" w:rsidRDefault="00C40FA7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" w:type="dxa"/>
            <w:tcBorders>
              <w:top w:val="nil"/>
              <w:left w:val="nil"/>
              <w:right w:val="nil"/>
            </w:tcBorders>
            <w:vAlign w:val="center"/>
          </w:tcPr>
          <w:p w14:paraId="0F020F4D" w14:textId="77777777" w:rsidR="00C40FA7" w:rsidRPr="00F02FC0" w:rsidRDefault="00C40FA7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vAlign w:val="center"/>
          </w:tcPr>
          <w:p w14:paraId="5D11B82A" w14:textId="77777777" w:rsidR="00C40FA7" w:rsidRPr="00F02FC0" w:rsidRDefault="00C40FA7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0FA7" w:rsidRPr="00F02FC0" w14:paraId="63ADA3D0" w14:textId="77777777" w:rsidTr="001C3736">
        <w:trPr>
          <w:trHeight w:val="315"/>
        </w:trPr>
        <w:tc>
          <w:tcPr>
            <w:tcW w:w="3261" w:type="dxa"/>
            <w:tcBorders>
              <w:top w:val="nil"/>
              <w:left w:val="nil"/>
              <w:right w:val="nil"/>
            </w:tcBorders>
            <w:vAlign w:val="center"/>
          </w:tcPr>
          <w:p w14:paraId="3B1E98E8" w14:textId="77777777" w:rsidR="00C40FA7" w:rsidRPr="00F02FC0" w:rsidRDefault="00C40FA7" w:rsidP="00C40FA7">
            <w:pPr>
              <w:ind w:firstLineChars="200" w:firstLine="360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 xml:space="preserve">In-hospital resuscitation duration </w:t>
            </w:r>
          </w:p>
        </w:tc>
        <w:tc>
          <w:tcPr>
            <w:tcW w:w="20" w:type="dxa"/>
            <w:tcBorders>
              <w:top w:val="nil"/>
              <w:left w:val="nil"/>
              <w:right w:val="nil"/>
            </w:tcBorders>
            <w:vAlign w:val="center"/>
          </w:tcPr>
          <w:p w14:paraId="1FDCCABC" w14:textId="77777777" w:rsidR="00C40FA7" w:rsidRPr="00F02FC0" w:rsidRDefault="00C40FA7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9" w:type="dxa"/>
            <w:tcBorders>
              <w:top w:val="nil"/>
              <w:left w:val="nil"/>
              <w:right w:val="nil"/>
            </w:tcBorders>
            <w:vAlign w:val="center"/>
          </w:tcPr>
          <w:p w14:paraId="745A4897" w14:textId="77777777" w:rsidR="00C40FA7" w:rsidRPr="00F02FC0" w:rsidRDefault="00C40FA7" w:rsidP="00BE03D1">
            <w:pPr>
              <w:ind w:firstLineChars="400" w:firstLine="720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BE03D1" w:rsidRPr="00F02FC0">
              <w:rPr>
                <w:rFonts w:ascii="Arial" w:hAnsi="Arial" w:cs="Arial"/>
                <w:sz w:val="18"/>
                <w:szCs w:val="18"/>
              </w:rPr>
              <w:t>0.90 (0.87-0.94)</w:t>
            </w:r>
          </w:p>
        </w:tc>
        <w:tc>
          <w:tcPr>
            <w:tcW w:w="20" w:type="dxa"/>
            <w:tcBorders>
              <w:top w:val="nil"/>
              <w:left w:val="nil"/>
              <w:right w:val="nil"/>
            </w:tcBorders>
            <w:vAlign w:val="center"/>
          </w:tcPr>
          <w:p w14:paraId="469FAED5" w14:textId="77777777" w:rsidR="00C40FA7" w:rsidRPr="00F02FC0" w:rsidRDefault="00C40FA7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" w:type="dxa"/>
            <w:tcBorders>
              <w:top w:val="nil"/>
              <w:left w:val="nil"/>
              <w:right w:val="nil"/>
            </w:tcBorders>
            <w:vAlign w:val="center"/>
          </w:tcPr>
          <w:p w14:paraId="77030375" w14:textId="77777777" w:rsidR="00C40FA7" w:rsidRPr="00F02FC0" w:rsidRDefault="00C40FA7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vAlign w:val="center"/>
          </w:tcPr>
          <w:p w14:paraId="49A896CA" w14:textId="77777777" w:rsidR="00C40FA7" w:rsidRPr="00F02FC0" w:rsidRDefault="00BE03D1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0.90 (0.87-0.94)</w:t>
            </w:r>
          </w:p>
        </w:tc>
      </w:tr>
      <w:tr w:rsidR="00C40FA7" w:rsidRPr="00F02FC0" w14:paraId="25961B51" w14:textId="77777777" w:rsidTr="001C3736">
        <w:trPr>
          <w:trHeight w:val="315"/>
        </w:trPr>
        <w:tc>
          <w:tcPr>
            <w:tcW w:w="3261" w:type="dxa"/>
            <w:tcBorders>
              <w:top w:val="nil"/>
              <w:left w:val="nil"/>
              <w:right w:val="nil"/>
            </w:tcBorders>
            <w:vAlign w:val="center"/>
          </w:tcPr>
          <w:p w14:paraId="17725A00" w14:textId="77777777" w:rsidR="00C40FA7" w:rsidRPr="00F02FC0" w:rsidRDefault="00C40FA7" w:rsidP="00C40FA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Survival to hospital admission</w:t>
            </w:r>
          </w:p>
        </w:tc>
        <w:tc>
          <w:tcPr>
            <w:tcW w:w="20" w:type="dxa"/>
            <w:tcBorders>
              <w:top w:val="nil"/>
              <w:left w:val="nil"/>
              <w:right w:val="nil"/>
            </w:tcBorders>
            <w:vAlign w:val="center"/>
          </w:tcPr>
          <w:p w14:paraId="18F37A02" w14:textId="77777777" w:rsidR="00C40FA7" w:rsidRPr="00F02FC0" w:rsidRDefault="00C40FA7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9" w:type="dxa"/>
            <w:tcBorders>
              <w:top w:val="nil"/>
              <w:left w:val="nil"/>
              <w:right w:val="nil"/>
            </w:tcBorders>
            <w:vAlign w:val="center"/>
          </w:tcPr>
          <w:p w14:paraId="4F9C678E" w14:textId="77777777" w:rsidR="00C40FA7" w:rsidRPr="00F02FC0" w:rsidRDefault="00C40FA7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" w:type="dxa"/>
            <w:tcBorders>
              <w:top w:val="nil"/>
              <w:left w:val="nil"/>
              <w:right w:val="nil"/>
            </w:tcBorders>
            <w:vAlign w:val="center"/>
          </w:tcPr>
          <w:p w14:paraId="3E3DA1B4" w14:textId="77777777" w:rsidR="00C40FA7" w:rsidRPr="00F02FC0" w:rsidRDefault="00C40FA7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" w:type="dxa"/>
            <w:tcBorders>
              <w:top w:val="nil"/>
              <w:left w:val="nil"/>
              <w:right w:val="nil"/>
            </w:tcBorders>
            <w:vAlign w:val="center"/>
          </w:tcPr>
          <w:p w14:paraId="5D715E8A" w14:textId="77777777" w:rsidR="00C40FA7" w:rsidRPr="00F02FC0" w:rsidRDefault="00C40FA7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vAlign w:val="center"/>
          </w:tcPr>
          <w:p w14:paraId="6144C067" w14:textId="77777777" w:rsidR="00C40FA7" w:rsidRPr="00F02FC0" w:rsidRDefault="00C40FA7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0FA7" w:rsidRPr="00F02FC0" w14:paraId="18DC184A" w14:textId="77777777" w:rsidTr="00401DD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2BB7C" w14:textId="77777777" w:rsidR="00C40FA7" w:rsidRPr="00F02FC0" w:rsidRDefault="00C40FA7" w:rsidP="00C40FA7">
            <w:pPr>
              <w:ind w:firstLineChars="200" w:firstLine="3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Witness arrest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F3B59" w14:textId="77777777" w:rsidR="00C40FA7" w:rsidRPr="00F02FC0" w:rsidRDefault="00C40FA7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9" w:type="dxa"/>
            <w:tcBorders>
              <w:top w:val="nil"/>
              <w:left w:val="nil"/>
              <w:right w:val="nil"/>
            </w:tcBorders>
            <w:vAlign w:val="center"/>
          </w:tcPr>
          <w:p w14:paraId="1D947AC2" w14:textId="77777777" w:rsidR="00C40FA7" w:rsidRPr="00F02FC0" w:rsidRDefault="00BE03D1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3.38 (1.40-8.17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62B82" w14:textId="77777777" w:rsidR="00C40FA7" w:rsidRPr="00F02FC0" w:rsidRDefault="00C40FA7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FFB90" w14:textId="77777777" w:rsidR="00C40FA7" w:rsidRPr="00F02FC0" w:rsidRDefault="00C40FA7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274EB" w14:textId="77777777" w:rsidR="00C40FA7" w:rsidRPr="00F02FC0" w:rsidRDefault="00C40FA7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0FA7" w:rsidRPr="00F02FC0" w14:paraId="6BC97884" w14:textId="77777777" w:rsidTr="00401DD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C9C35" w14:textId="77777777" w:rsidR="00C40FA7" w:rsidRPr="00F02FC0" w:rsidRDefault="00C40FA7" w:rsidP="00C40FA7">
            <w:pPr>
              <w:ind w:firstLineChars="200" w:firstLine="3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Bystander CPR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18879" w14:textId="77777777" w:rsidR="00C40FA7" w:rsidRPr="00F02FC0" w:rsidRDefault="00C40FA7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9" w:type="dxa"/>
            <w:tcBorders>
              <w:top w:val="nil"/>
              <w:left w:val="nil"/>
              <w:right w:val="nil"/>
            </w:tcBorders>
            <w:vAlign w:val="center"/>
          </w:tcPr>
          <w:p w14:paraId="467D8763" w14:textId="77777777" w:rsidR="00C40FA7" w:rsidRPr="00F02FC0" w:rsidRDefault="00BE03D1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2.17 (1.03-4.57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FBD5A" w14:textId="77777777" w:rsidR="00C40FA7" w:rsidRPr="00F02FC0" w:rsidRDefault="00C40FA7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FFE1C" w14:textId="77777777" w:rsidR="00C40FA7" w:rsidRPr="00F02FC0" w:rsidRDefault="00C40FA7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45EE7" w14:textId="77777777" w:rsidR="00C40FA7" w:rsidRPr="00F02FC0" w:rsidRDefault="00C40FA7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0FA7" w:rsidRPr="00F02FC0" w14:paraId="6B208871" w14:textId="77777777" w:rsidTr="00401DD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14D6D" w14:textId="77777777" w:rsidR="00C40FA7" w:rsidRPr="00F02FC0" w:rsidRDefault="00C40FA7" w:rsidP="00C40FA7">
            <w:pPr>
              <w:ind w:firstLineChars="200" w:firstLine="3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Pre-hospital CPR duration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4109C" w14:textId="77777777" w:rsidR="00C40FA7" w:rsidRPr="00F02FC0" w:rsidRDefault="00C40FA7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9" w:type="dxa"/>
            <w:tcBorders>
              <w:top w:val="nil"/>
              <w:left w:val="nil"/>
              <w:right w:val="nil"/>
            </w:tcBorders>
            <w:vAlign w:val="center"/>
          </w:tcPr>
          <w:p w14:paraId="2C1E0B7D" w14:textId="77777777" w:rsidR="00C40FA7" w:rsidRPr="00F02FC0" w:rsidRDefault="00BE03D1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0.95 (0.91-0.99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B7395" w14:textId="77777777" w:rsidR="00C40FA7" w:rsidRPr="00F02FC0" w:rsidRDefault="00C40FA7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DE54F" w14:textId="77777777" w:rsidR="00C40FA7" w:rsidRPr="00F02FC0" w:rsidRDefault="00C40FA7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2DACC" w14:textId="77777777" w:rsidR="00C40FA7" w:rsidRPr="00F02FC0" w:rsidRDefault="00C40FA7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0FA7" w:rsidRPr="00F02FC0" w14:paraId="414725B9" w14:textId="77777777" w:rsidTr="00401DD4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F4A10" w14:textId="77777777" w:rsidR="00C40FA7" w:rsidRPr="00F02FC0" w:rsidRDefault="00C40FA7" w:rsidP="00C40FA7">
            <w:pPr>
              <w:ind w:firstLineChars="200" w:firstLine="3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In-hospital resuscitation duration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9411E" w14:textId="77777777" w:rsidR="00C40FA7" w:rsidRPr="00F02FC0" w:rsidRDefault="00C40FA7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9" w:type="dxa"/>
            <w:tcBorders>
              <w:top w:val="nil"/>
              <w:left w:val="nil"/>
              <w:right w:val="nil"/>
            </w:tcBorders>
            <w:vAlign w:val="center"/>
          </w:tcPr>
          <w:p w14:paraId="49F41F06" w14:textId="77777777" w:rsidR="00C40FA7" w:rsidRPr="00F02FC0" w:rsidRDefault="00BE03D1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0.91 (0.87-0.94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6FE39" w14:textId="77777777" w:rsidR="00C40FA7" w:rsidRPr="00F02FC0" w:rsidRDefault="00C40FA7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3B0C3" w14:textId="77777777" w:rsidR="00C40FA7" w:rsidRPr="00F02FC0" w:rsidRDefault="00C40FA7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123CC" w14:textId="77777777" w:rsidR="00C40FA7" w:rsidRPr="00F02FC0" w:rsidRDefault="00BE03D1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0.90 (0.87-0.94)</w:t>
            </w:r>
          </w:p>
        </w:tc>
      </w:tr>
      <w:tr w:rsidR="00C40FA7" w:rsidRPr="00F02FC0" w14:paraId="665306A4" w14:textId="77777777" w:rsidTr="001C3736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EF12A" w14:textId="77777777" w:rsidR="00C40FA7" w:rsidRPr="00F02FC0" w:rsidRDefault="00C40FA7" w:rsidP="00C40FA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Survival to hospital discharge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6B29F" w14:textId="77777777" w:rsidR="00C40FA7" w:rsidRPr="00F02FC0" w:rsidRDefault="00C40FA7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F59D9" w14:textId="77777777" w:rsidR="00C40FA7" w:rsidRPr="00F02FC0" w:rsidRDefault="00C40FA7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6BCBD" w14:textId="77777777" w:rsidR="00C40FA7" w:rsidRPr="00F02FC0" w:rsidRDefault="00C40FA7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36F81" w14:textId="77777777" w:rsidR="00C40FA7" w:rsidRPr="00F02FC0" w:rsidRDefault="00C40FA7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9A7B0" w14:textId="77777777" w:rsidR="00C40FA7" w:rsidRPr="00F02FC0" w:rsidRDefault="00C40FA7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40FA7" w:rsidRPr="00F02FC0" w14:paraId="18986C21" w14:textId="77777777" w:rsidTr="001C3736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2BD96" w14:textId="77777777" w:rsidR="00C40FA7" w:rsidRPr="00F02FC0" w:rsidRDefault="00C40FA7" w:rsidP="00C40FA7">
            <w:pPr>
              <w:ind w:firstLineChars="200" w:firstLine="3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Initial shockable rhythm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FEE92" w14:textId="77777777" w:rsidR="00C40FA7" w:rsidRPr="00F02FC0" w:rsidRDefault="00C40FA7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03107" w14:textId="77777777" w:rsidR="00C40FA7" w:rsidRPr="00F02FC0" w:rsidRDefault="00BE03D1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6.50 (1.79-23.67)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5B926" w14:textId="77777777" w:rsidR="00C40FA7" w:rsidRPr="00F02FC0" w:rsidRDefault="00C40FA7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CDE50" w14:textId="77777777" w:rsidR="00C40FA7" w:rsidRPr="00F02FC0" w:rsidRDefault="00C40FA7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99867" w14:textId="77777777" w:rsidR="00C40FA7" w:rsidRPr="00F02FC0" w:rsidRDefault="00BE03D1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8.37 (2.05-34.16)</w:t>
            </w:r>
          </w:p>
        </w:tc>
      </w:tr>
      <w:tr w:rsidR="00C40FA7" w:rsidRPr="00F02FC0" w14:paraId="66F0B3F3" w14:textId="77777777" w:rsidTr="001C3736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78F71F" w14:textId="77777777" w:rsidR="00C40FA7" w:rsidRPr="00F02FC0" w:rsidRDefault="00C40FA7" w:rsidP="00C40FA7">
            <w:pPr>
              <w:ind w:firstLineChars="200" w:firstLine="3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In-hospital resuscitation duration</w:t>
            </w:r>
          </w:p>
        </w:tc>
        <w:tc>
          <w:tcPr>
            <w:tcW w:w="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AD1E86" w14:textId="77777777" w:rsidR="00C40FA7" w:rsidRPr="00F02FC0" w:rsidRDefault="00C40FA7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78F8B5" w14:textId="77777777" w:rsidR="00C40FA7" w:rsidRPr="00F02FC0" w:rsidRDefault="00BE03D1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0.94 (0.89-0.99)</w:t>
            </w:r>
          </w:p>
        </w:tc>
        <w:tc>
          <w:tcPr>
            <w:tcW w:w="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EA25AD" w14:textId="77777777" w:rsidR="00C40FA7" w:rsidRPr="00F02FC0" w:rsidRDefault="00C40FA7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B4234E" w14:textId="77777777" w:rsidR="00C40FA7" w:rsidRPr="00F02FC0" w:rsidRDefault="00C40FA7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BB4FCA" w14:textId="77777777" w:rsidR="00C40FA7" w:rsidRPr="00F02FC0" w:rsidRDefault="00BE03D1" w:rsidP="00C40F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0.93 (0.87-0.98)</w:t>
            </w:r>
          </w:p>
        </w:tc>
      </w:tr>
    </w:tbl>
    <w:p w14:paraId="3B345AA1" w14:textId="37642457" w:rsidR="00143E6D" w:rsidRPr="00F02FC0" w:rsidRDefault="00C40FA7" w:rsidP="002334C9">
      <w:pPr>
        <w:ind w:leftChars="-177" w:left="-42" w:hangingChars="213" w:hanging="383"/>
        <w:rPr>
          <w:rFonts w:ascii="Arial" w:hAnsi="Arial" w:cs="Arial"/>
          <w:sz w:val="18"/>
          <w:szCs w:val="18"/>
        </w:rPr>
      </w:pPr>
      <w:r w:rsidRPr="00F02FC0">
        <w:rPr>
          <w:rFonts w:ascii="Arial" w:hAnsi="Arial" w:cs="Arial"/>
          <w:i/>
          <w:iCs/>
          <w:sz w:val="18"/>
          <w:szCs w:val="18"/>
        </w:rPr>
        <w:t>CPR</w:t>
      </w:r>
      <w:r w:rsidR="00F02FC0" w:rsidRPr="00F02FC0">
        <w:rPr>
          <w:rFonts w:ascii="Arial" w:hAnsi="Arial" w:cs="Arial"/>
          <w:i/>
          <w:iCs/>
          <w:sz w:val="18"/>
          <w:szCs w:val="18"/>
        </w:rPr>
        <w:t>,</w:t>
      </w:r>
      <w:r w:rsidR="00F02FC0">
        <w:rPr>
          <w:rFonts w:ascii="Arial" w:hAnsi="Arial" w:cs="Arial"/>
          <w:sz w:val="18"/>
          <w:szCs w:val="18"/>
        </w:rPr>
        <w:t xml:space="preserve"> </w:t>
      </w:r>
      <w:r w:rsidRPr="00F02FC0">
        <w:rPr>
          <w:rFonts w:ascii="Arial" w:hAnsi="Arial" w:cs="Arial"/>
          <w:sz w:val="18"/>
          <w:szCs w:val="18"/>
        </w:rPr>
        <w:t xml:space="preserve">cardiopulmonary resuscitation, </w:t>
      </w:r>
      <w:r w:rsidR="002A7B2A" w:rsidRPr="00F02FC0">
        <w:rPr>
          <w:rFonts w:ascii="Arial" w:hAnsi="Arial" w:cs="Arial"/>
          <w:i/>
          <w:iCs/>
          <w:sz w:val="18"/>
          <w:szCs w:val="18"/>
        </w:rPr>
        <w:t>ED</w:t>
      </w:r>
      <w:r w:rsidR="00F02FC0" w:rsidRPr="00F02FC0">
        <w:rPr>
          <w:rFonts w:ascii="Arial" w:hAnsi="Arial" w:cs="Arial"/>
          <w:i/>
          <w:iCs/>
          <w:sz w:val="18"/>
          <w:szCs w:val="18"/>
        </w:rPr>
        <w:t>,</w:t>
      </w:r>
      <w:r w:rsidR="00F02FC0">
        <w:rPr>
          <w:rFonts w:ascii="Arial" w:hAnsi="Arial" w:cs="Arial"/>
          <w:sz w:val="18"/>
          <w:szCs w:val="18"/>
        </w:rPr>
        <w:t xml:space="preserve"> </w:t>
      </w:r>
      <w:r w:rsidR="002A7B2A" w:rsidRPr="00F02FC0">
        <w:rPr>
          <w:rFonts w:ascii="Arial" w:hAnsi="Arial" w:cs="Arial"/>
          <w:sz w:val="18"/>
          <w:szCs w:val="18"/>
        </w:rPr>
        <w:t>emergency department</w:t>
      </w:r>
      <w:r w:rsidR="00EF6DE4" w:rsidRPr="00F02FC0">
        <w:rPr>
          <w:rFonts w:ascii="Arial" w:hAnsi="Arial" w:cs="Arial"/>
          <w:sz w:val="18"/>
          <w:szCs w:val="18"/>
        </w:rPr>
        <w:t>,</w:t>
      </w:r>
      <w:r w:rsidR="00CD21B0" w:rsidRPr="00F02FC0">
        <w:rPr>
          <w:rFonts w:ascii="Arial" w:hAnsi="Arial" w:cs="Arial"/>
          <w:sz w:val="18"/>
          <w:szCs w:val="18"/>
        </w:rPr>
        <w:t xml:space="preserve"> </w:t>
      </w:r>
      <w:r w:rsidR="002A7B2A" w:rsidRPr="00F02FC0">
        <w:rPr>
          <w:rFonts w:ascii="Arial" w:hAnsi="Arial" w:cs="Arial"/>
          <w:i/>
          <w:iCs/>
          <w:sz w:val="18"/>
          <w:szCs w:val="18"/>
        </w:rPr>
        <w:t>CI</w:t>
      </w:r>
      <w:r w:rsidR="00F02FC0" w:rsidRPr="00F02FC0">
        <w:rPr>
          <w:rFonts w:ascii="Arial" w:hAnsi="Arial" w:cs="Arial"/>
          <w:i/>
          <w:iCs/>
          <w:sz w:val="18"/>
          <w:szCs w:val="18"/>
        </w:rPr>
        <w:t>,</w:t>
      </w:r>
      <w:r w:rsidR="00F02FC0">
        <w:rPr>
          <w:rFonts w:ascii="Arial" w:hAnsi="Arial" w:cs="Arial"/>
          <w:sz w:val="18"/>
          <w:szCs w:val="18"/>
        </w:rPr>
        <w:t xml:space="preserve"> </w:t>
      </w:r>
      <w:r w:rsidR="002A7B2A" w:rsidRPr="00F02FC0">
        <w:rPr>
          <w:rFonts w:ascii="Arial" w:hAnsi="Arial" w:cs="Arial"/>
          <w:sz w:val="18"/>
          <w:szCs w:val="18"/>
        </w:rPr>
        <w:t>confidence interval</w:t>
      </w:r>
      <w:r w:rsidR="00EF6DE4" w:rsidRPr="00F02FC0">
        <w:rPr>
          <w:rFonts w:ascii="Arial" w:hAnsi="Arial" w:cs="Arial"/>
          <w:sz w:val="18"/>
          <w:szCs w:val="18"/>
        </w:rPr>
        <w:t>.</w:t>
      </w:r>
    </w:p>
    <w:p w14:paraId="6285ABCD" w14:textId="77777777" w:rsidR="008D6473" w:rsidRPr="00F02FC0" w:rsidRDefault="008D6473" w:rsidP="00CC6102">
      <w:pPr>
        <w:ind w:leftChars="-177" w:left="-297" w:hangingChars="71" w:hanging="128"/>
        <w:rPr>
          <w:rFonts w:ascii="Arial" w:hAnsi="Arial" w:cs="Arial"/>
          <w:sz w:val="18"/>
          <w:szCs w:val="18"/>
        </w:rPr>
      </w:pPr>
    </w:p>
    <w:p w14:paraId="3D1CC518" w14:textId="77777777" w:rsidR="00505C18" w:rsidRPr="00F02FC0" w:rsidRDefault="00505C18" w:rsidP="00CC6102">
      <w:pPr>
        <w:ind w:leftChars="-177" w:left="-297" w:hangingChars="71" w:hanging="128"/>
        <w:rPr>
          <w:rFonts w:ascii="Arial" w:hAnsi="Arial" w:cs="Arial"/>
          <w:sz w:val="18"/>
          <w:szCs w:val="18"/>
        </w:rPr>
      </w:pPr>
    </w:p>
    <w:p w14:paraId="13C1F998" w14:textId="77777777" w:rsidR="00505C18" w:rsidRPr="00F02FC0" w:rsidRDefault="00505C18" w:rsidP="00CC6102">
      <w:pPr>
        <w:ind w:leftChars="-177" w:left="-297" w:hangingChars="71" w:hanging="128"/>
        <w:rPr>
          <w:rFonts w:ascii="Arial" w:hAnsi="Arial" w:cs="Arial"/>
          <w:sz w:val="18"/>
          <w:szCs w:val="18"/>
        </w:rPr>
      </w:pPr>
    </w:p>
    <w:p w14:paraId="139107D3" w14:textId="77777777" w:rsidR="00505C18" w:rsidRPr="00F02FC0" w:rsidRDefault="00505C18" w:rsidP="00CC6102">
      <w:pPr>
        <w:ind w:leftChars="-177" w:left="-297" w:hangingChars="71" w:hanging="128"/>
        <w:rPr>
          <w:rFonts w:ascii="Arial" w:hAnsi="Arial" w:cs="Arial"/>
          <w:sz w:val="18"/>
          <w:szCs w:val="18"/>
        </w:rPr>
      </w:pPr>
    </w:p>
    <w:p w14:paraId="3DE5E7B2" w14:textId="77777777" w:rsidR="00505C18" w:rsidRPr="00F02FC0" w:rsidRDefault="00505C18" w:rsidP="00CC6102">
      <w:pPr>
        <w:ind w:leftChars="-177" w:left="-297" w:hangingChars="71" w:hanging="128"/>
        <w:rPr>
          <w:rFonts w:ascii="Arial" w:hAnsi="Arial" w:cs="Arial"/>
          <w:sz w:val="18"/>
          <w:szCs w:val="18"/>
        </w:rPr>
      </w:pPr>
    </w:p>
    <w:p w14:paraId="37F65A6D" w14:textId="77777777" w:rsidR="00505C18" w:rsidRPr="00F02FC0" w:rsidRDefault="00505C18" w:rsidP="00CC6102">
      <w:pPr>
        <w:ind w:leftChars="-177" w:left="-297" w:hangingChars="71" w:hanging="128"/>
        <w:rPr>
          <w:rFonts w:ascii="Arial" w:hAnsi="Arial" w:cs="Arial"/>
          <w:sz w:val="18"/>
          <w:szCs w:val="18"/>
        </w:rPr>
      </w:pPr>
    </w:p>
    <w:p w14:paraId="00F7DB5F" w14:textId="77777777" w:rsidR="00505C18" w:rsidRPr="00F02FC0" w:rsidRDefault="00505C18" w:rsidP="00CC6102">
      <w:pPr>
        <w:ind w:leftChars="-177" w:left="-297" w:hangingChars="71" w:hanging="128"/>
        <w:rPr>
          <w:rFonts w:ascii="Arial" w:hAnsi="Arial" w:cs="Arial"/>
          <w:sz w:val="18"/>
          <w:szCs w:val="18"/>
        </w:rPr>
      </w:pPr>
    </w:p>
    <w:p w14:paraId="3FA781D6" w14:textId="77777777" w:rsidR="00505C18" w:rsidRPr="00F02FC0" w:rsidRDefault="00505C18" w:rsidP="00CC6102">
      <w:pPr>
        <w:ind w:leftChars="-177" w:left="-297" w:hangingChars="71" w:hanging="128"/>
        <w:rPr>
          <w:rFonts w:ascii="Arial" w:hAnsi="Arial" w:cs="Arial"/>
          <w:sz w:val="18"/>
          <w:szCs w:val="18"/>
        </w:rPr>
      </w:pPr>
    </w:p>
    <w:p w14:paraId="182CBCAC" w14:textId="77777777" w:rsidR="00505C18" w:rsidRPr="00F02FC0" w:rsidRDefault="00505C18" w:rsidP="00CC6102">
      <w:pPr>
        <w:ind w:leftChars="-177" w:left="-297" w:hangingChars="71" w:hanging="128"/>
        <w:rPr>
          <w:rFonts w:ascii="Arial" w:hAnsi="Arial" w:cs="Arial"/>
          <w:sz w:val="18"/>
          <w:szCs w:val="18"/>
        </w:rPr>
      </w:pPr>
    </w:p>
    <w:p w14:paraId="074ECDD5" w14:textId="77777777" w:rsidR="00505C18" w:rsidRPr="00F02FC0" w:rsidRDefault="00505C18" w:rsidP="00CC6102">
      <w:pPr>
        <w:ind w:leftChars="-177" w:left="-297" w:hangingChars="71" w:hanging="128"/>
        <w:rPr>
          <w:rFonts w:ascii="Arial" w:hAnsi="Arial" w:cs="Arial"/>
          <w:sz w:val="18"/>
          <w:szCs w:val="18"/>
        </w:rPr>
      </w:pPr>
    </w:p>
    <w:p w14:paraId="753B1275" w14:textId="77777777" w:rsidR="00505C18" w:rsidRPr="00F02FC0" w:rsidRDefault="00505C18" w:rsidP="00CC6102">
      <w:pPr>
        <w:ind w:leftChars="-177" w:left="-297" w:hangingChars="71" w:hanging="128"/>
        <w:rPr>
          <w:rFonts w:ascii="Arial" w:hAnsi="Arial" w:cs="Arial"/>
          <w:sz w:val="18"/>
          <w:szCs w:val="18"/>
        </w:rPr>
      </w:pPr>
    </w:p>
    <w:p w14:paraId="7640078A" w14:textId="77777777" w:rsidR="00505C18" w:rsidRPr="00F02FC0" w:rsidRDefault="00505C18" w:rsidP="00CC6102">
      <w:pPr>
        <w:ind w:leftChars="-177" w:left="-297" w:hangingChars="71" w:hanging="128"/>
        <w:rPr>
          <w:rFonts w:ascii="Arial" w:hAnsi="Arial" w:cs="Arial"/>
          <w:sz w:val="18"/>
          <w:szCs w:val="18"/>
        </w:rPr>
      </w:pPr>
    </w:p>
    <w:p w14:paraId="116E2ED9" w14:textId="77777777" w:rsidR="00505C18" w:rsidRPr="00F02FC0" w:rsidRDefault="00505C18" w:rsidP="00CC6102">
      <w:pPr>
        <w:ind w:leftChars="-177" w:left="-297" w:hangingChars="71" w:hanging="128"/>
        <w:rPr>
          <w:rFonts w:ascii="Arial" w:hAnsi="Arial" w:cs="Arial"/>
          <w:sz w:val="18"/>
          <w:szCs w:val="18"/>
        </w:rPr>
      </w:pPr>
    </w:p>
    <w:p w14:paraId="4B07FC18" w14:textId="77777777" w:rsidR="00505C18" w:rsidRPr="00F02FC0" w:rsidRDefault="00505C18" w:rsidP="00CC6102">
      <w:pPr>
        <w:ind w:leftChars="-177" w:left="-297" w:hangingChars="71" w:hanging="128"/>
        <w:rPr>
          <w:rFonts w:ascii="Arial" w:hAnsi="Arial" w:cs="Arial"/>
          <w:sz w:val="18"/>
          <w:szCs w:val="18"/>
        </w:rPr>
      </w:pPr>
    </w:p>
    <w:p w14:paraId="0C5F0694" w14:textId="77777777" w:rsidR="00505C18" w:rsidRPr="00F02FC0" w:rsidRDefault="00505C18" w:rsidP="00CC6102">
      <w:pPr>
        <w:ind w:leftChars="-177" w:left="-297" w:hangingChars="71" w:hanging="128"/>
        <w:rPr>
          <w:rFonts w:ascii="Arial" w:hAnsi="Arial" w:cs="Arial"/>
          <w:sz w:val="18"/>
          <w:szCs w:val="18"/>
        </w:rPr>
      </w:pPr>
    </w:p>
    <w:p w14:paraId="348C17C9" w14:textId="77777777" w:rsidR="00505C18" w:rsidRPr="00F02FC0" w:rsidRDefault="00505C18" w:rsidP="00CC6102">
      <w:pPr>
        <w:ind w:leftChars="-177" w:left="-297" w:hangingChars="71" w:hanging="128"/>
        <w:rPr>
          <w:rFonts w:ascii="Arial" w:hAnsi="Arial" w:cs="Arial"/>
          <w:sz w:val="18"/>
          <w:szCs w:val="18"/>
        </w:rPr>
      </w:pPr>
    </w:p>
    <w:p w14:paraId="7D794073" w14:textId="77777777" w:rsidR="00505C18" w:rsidRPr="00F02FC0" w:rsidRDefault="00505C18" w:rsidP="00CC6102">
      <w:pPr>
        <w:ind w:leftChars="-177" w:left="-297" w:hangingChars="71" w:hanging="128"/>
        <w:rPr>
          <w:rFonts w:ascii="Arial" w:hAnsi="Arial" w:cs="Arial"/>
          <w:sz w:val="18"/>
          <w:szCs w:val="18"/>
        </w:rPr>
      </w:pPr>
    </w:p>
    <w:p w14:paraId="2FAA7217" w14:textId="77777777" w:rsidR="00505C18" w:rsidRPr="00F02FC0" w:rsidRDefault="00505C18" w:rsidP="00CC6102">
      <w:pPr>
        <w:ind w:leftChars="-177" w:left="-297" w:hangingChars="71" w:hanging="128"/>
        <w:rPr>
          <w:rFonts w:ascii="Arial" w:hAnsi="Arial" w:cs="Arial"/>
          <w:sz w:val="18"/>
          <w:szCs w:val="18"/>
        </w:rPr>
      </w:pPr>
    </w:p>
    <w:p w14:paraId="38E7AF01" w14:textId="77777777" w:rsidR="00505C18" w:rsidRPr="00F02FC0" w:rsidRDefault="00505C18" w:rsidP="00CC6102">
      <w:pPr>
        <w:ind w:leftChars="-177" w:left="-297" w:hangingChars="71" w:hanging="128"/>
        <w:rPr>
          <w:rFonts w:ascii="Arial" w:hAnsi="Arial" w:cs="Arial"/>
          <w:sz w:val="18"/>
          <w:szCs w:val="18"/>
        </w:rPr>
      </w:pPr>
    </w:p>
    <w:p w14:paraId="2B317A41" w14:textId="77777777" w:rsidR="00505C18" w:rsidRPr="00F02FC0" w:rsidRDefault="00505C18" w:rsidP="00CC6102">
      <w:pPr>
        <w:ind w:leftChars="-177" w:left="-297" w:hangingChars="71" w:hanging="128"/>
        <w:rPr>
          <w:rFonts w:ascii="Arial" w:hAnsi="Arial" w:cs="Arial"/>
          <w:sz w:val="18"/>
          <w:szCs w:val="18"/>
        </w:rPr>
      </w:pPr>
    </w:p>
    <w:p w14:paraId="242BCEA1" w14:textId="77777777" w:rsidR="00505C18" w:rsidRPr="00F02FC0" w:rsidRDefault="00505C18" w:rsidP="00CC6102">
      <w:pPr>
        <w:ind w:leftChars="-177" w:left="-297" w:hangingChars="71" w:hanging="128"/>
        <w:rPr>
          <w:rFonts w:ascii="Arial" w:hAnsi="Arial" w:cs="Arial"/>
          <w:sz w:val="18"/>
          <w:szCs w:val="18"/>
        </w:rPr>
      </w:pPr>
    </w:p>
    <w:p w14:paraId="3FA2C71D" w14:textId="77777777" w:rsidR="00505C18" w:rsidRPr="00F02FC0" w:rsidRDefault="00505C18" w:rsidP="00CC6102">
      <w:pPr>
        <w:ind w:leftChars="-177" w:left="-297" w:hangingChars="71" w:hanging="128"/>
        <w:rPr>
          <w:rFonts w:ascii="Arial" w:hAnsi="Arial" w:cs="Arial"/>
          <w:sz w:val="18"/>
          <w:szCs w:val="18"/>
        </w:rPr>
      </w:pPr>
    </w:p>
    <w:p w14:paraId="62BD6818" w14:textId="77777777" w:rsidR="00505C18" w:rsidRPr="00F02FC0" w:rsidRDefault="00505C18" w:rsidP="00CC6102">
      <w:pPr>
        <w:ind w:leftChars="-177" w:left="-297" w:hangingChars="71" w:hanging="128"/>
        <w:rPr>
          <w:rFonts w:ascii="Arial" w:hAnsi="Arial" w:cs="Arial"/>
          <w:sz w:val="18"/>
          <w:szCs w:val="18"/>
        </w:rPr>
      </w:pPr>
    </w:p>
    <w:tbl>
      <w:tblPr>
        <w:tblW w:w="9965" w:type="dxa"/>
        <w:tblInd w:w="-5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3"/>
        <w:gridCol w:w="1417"/>
        <w:gridCol w:w="2163"/>
        <w:gridCol w:w="1665"/>
        <w:gridCol w:w="1985"/>
        <w:gridCol w:w="20"/>
        <w:gridCol w:w="15"/>
        <w:gridCol w:w="7"/>
      </w:tblGrid>
      <w:tr w:rsidR="00505C18" w:rsidRPr="00F02FC0" w14:paraId="7B4AB4E3" w14:textId="77777777" w:rsidTr="00790EC8">
        <w:trPr>
          <w:gridAfter w:val="1"/>
          <w:wAfter w:w="7" w:type="dxa"/>
          <w:trHeight w:val="615"/>
        </w:trPr>
        <w:tc>
          <w:tcPr>
            <w:tcW w:w="9923" w:type="dxa"/>
            <w:gridSpan w:val="5"/>
            <w:tcBorders>
              <w:left w:val="nil"/>
              <w:bottom w:val="single" w:sz="8" w:space="0" w:color="auto"/>
              <w:right w:val="nil"/>
            </w:tcBorders>
          </w:tcPr>
          <w:p w14:paraId="174F4247" w14:textId="77777777" w:rsidR="00505C18" w:rsidRPr="00F02FC0" w:rsidRDefault="00505C18" w:rsidP="00790EC8">
            <w:pPr>
              <w:pStyle w:val="font8"/>
              <w:widowControl w:val="0"/>
              <w:spacing w:before="0" w:beforeAutospacing="0" w:after="0" w:afterAutospacing="0"/>
              <w:jc w:val="both"/>
              <w:rPr>
                <w:rFonts w:ascii="Arial" w:hAnsi="Arial" w:cs="Arial" w:hint="default"/>
                <w:sz w:val="18"/>
                <w:szCs w:val="18"/>
              </w:rPr>
            </w:pPr>
            <w:r w:rsidRPr="00F02FC0">
              <w:rPr>
                <w:rFonts w:ascii="Arial" w:hAnsi="Arial" w:cs="Arial" w:hint="default"/>
                <w:kern w:val="2"/>
                <w:sz w:val="18"/>
                <w:szCs w:val="18"/>
              </w:rPr>
              <w:t xml:space="preserve">Supplementary Table 2. The activities during pauses and associated pause durations </w:t>
            </w:r>
          </w:p>
        </w:tc>
        <w:tc>
          <w:tcPr>
            <w:tcW w:w="35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6AE644D" w14:textId="77777777" w:rsidR="00505C18" w:rsidRPr="00F02FC0" w:rsidRDefault="00505C18" w:rsidP="00790EC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</w:tr>
      <w:tr w:rsidR="00505C18" w:rsidRPr="00F02FC0" w14:paraId="744BDD1A" w14:textId="77777777" w:rsidTr="00790EC8">
        <w:trPr>
          <w:cantSplit/>
          <w:trHeight w:val="419"/>
        </w:trPr>
        <w:tc>
          <w:tcPr>
            <w:tcW w:w="2694" w:type="dxa"/>
            <w:tcBorders>
              <w:top w:val="single" w:sz="8" w:space="0" w:color="auto"/>
            </w:tcBorders>
            <w:vAlign w:val="center"/>
          </w:tcPr>
          <w:p w14:paraId="7C0A5D46" w14:textId="77777777" w:rsidR="00505C18" w:rsidRPr="00F02FC0" w:rsidRDefault="00505C18" w:rsidP="00790E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80" w:type="dxa"/>
            <w:gridSpan w:val="2"/>
            <w:tcBorders>
              <w:top w:val="single" w:sz="8" w:space="0" w:color="auto"/>
            </w:tcBorders>
            <w:vAlign w:val="center"/>
          </w:tcPr>
          <w:p w14:paraId="34A94D87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 xml:space="preserve">190 patients receiving US </w:t>
            </w:r>
          </w:p>
        </w:tc>
        <w:tc>
          <w:tcPr>
            <w:tcW w:w="3649" w:type="dxa"/>
            <w:gridSpan w:val="2"/>
            <w:tcBorders>
              <w:top w:val="single" w:sz="8" w:space="0" w:color="auto"/>
            </w:tcBorders>
            <w:vAlign w:val="center"/>
          </w:tcPr>
          <w:p w14:paraId="5E0FFAB3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 xml:space="preserve">46 patients </w:t>
            </w:r>
            <w:r w:rsidR="00CE79B6" w:rsidRPr="00F02FC0">
              <w:rPr>
                <w:rFonts w:ascii="Arial" w:hAnsi="Arial" w:cs="Arial"/>
                <w:sz w:val="18"/>
                <w:szCs w:val="18"/>
                <w:u w:val="single"/>
              </w:rPr>
              <w:t>without</w:t>
            </w:r>
            <w:r w:rsidRPr="00F02FC0">
              <w:rPr>
                <w:rFonts w:ascii="Arial" w:hAnsi="Arial" w:cs="Arial"/>
                <w:sz w:val="18"/>
                <w:szCs w:val="18"/>
              </w:rPr>
              <w:t xml:space="preserve"> US </w:t>
            </w:r>
          </w:p>
        </w:tc>
        <w:tc>
          <w:tcPr>
            <w:tcW w:w="20" w:type="dxa"/>
            <w:tcBorders>
              <w:top w:val="single" w:sz="8" w:space="0" w:color="auto"/>
            </w:tcBorders>
            <w:vAlign w:val="center"/>
          </w:tcPr>
          <w:p w14:paraId="261189E2" w14:textId="77777777" w:rsidR="00505C18" w:rsidRPr="00F02FC0" w:rsidRDefault="00505C18" w:rsidP="00790EC8">
            <w:pPr>
              <w:tabs>
                <w:tab w:val="left" w:pos="1394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" w:type="dxa"/>
            <w:gridSpan w:val="2"/>
            <w:tcBorders>
              <w:top w:val="single" w:sz="8" w:space="0" w:color="auto"/>
            </w:tcBorders>
            <w:vAlign w:val="center"/>
          </w:tcPr>
          <w:p w14:paraId="09E36950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5C18" w:rsidRPr="00F02FC0" w14:paraId="18A0C9D2" w14:textId="77777777" w:rsidTr="00790EC8">
        <w:trPr>
          <w:cantSplit/>
          <w:trHeight w:val="419"/>
        </w:trPr>
        <w:tc>
          <w:tcPr>
            <w:tcW w:w="2694" w:type="dxa"/>
            <w:tcBorders>
              <w:bottom w:val="single" w:sz="8" w:space="0" w:color="auto"/>
            </w:tcBorders>
            <w:vAlign w:val="center"/>
          </w:tcPr>
          <w:p w14:paraId="1D6E33BF" w14:textId="77777777" w:rsidR="00505C18" w:rsidRPr="00F02FC0" w:rsidRDefault="00505C18" w:rsidP="00790EC8">
            <w:pPr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Activities during pauses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27C3DF42" w14:textId="77777777" w:rsidR="00505C18" w:rsidRPr="00F02FC0" w:rsidRDefault="00505C18" w:rsidP="00790EC8">
            <w:pPr>
              <w:ind w:firstLineChars="22" w:firstLine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 xml:space="preserve">Times </w:t>
            </w:r>
          </w:p>
        </w:tc>
        <w:tc>
          <w:tcPr>
            <w:tcW w:w="2162" w:type="dxa"/>
            <w:tcBorders>
              <w:bottom w:val="single" w:sz="8" w:space="0" w:color="auto"/>
            </w:tcBorders>
            <w:vAlign w:val="center"/>
          </w:tcPr>
          <w:p w14:paraId="2058BBA6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 xml:space="preserve">Pause </w:t>
            </w:r>
            <w:proofErr w:type="spellStart"/>
            <w:r w:rsidRPr="00F02FC0">
              <w:rPr>
                <w:rFonts w:ascii="Arial" w:hAnsi="Arial" w:cs="Arial"/>
                <w:sz w:val="18"/>
                <w:szCs w:val="18"/>
              </w:rPr>
              <w:t>duration</w:t>
            </w:r>
            <w:r w:rsidR="00193E65" w:rsidRPr="00F02FC0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  <w:r w:rsidRPr="00F02FC0">
              <w:rPr>
                <w:rFonts w:ascii="Arial" w:hAnsi="Arial" w:cs="Arial"/>
                <w:sz w:val="18"/>
                <w:szCs w:val="18"/>
              </w:rPr>
              <w:t>(sec)</w:t>
            </w:r>
          </w:p>
        </w:tc>
        <w:tc>
          <w:tcPr>
            <w:tcW w:w="1665" w:type="dxa"/>
            <w:tcBorders>
              <w:bottom w:val="single" w:sz="8" w:space="0" w:color="auto"/>
            </w:tcBorders>
            <w:vAlign w:val="center"/>
          </w:tcPr>
          <w:p w14:paraId="07238C86" w14:textId="77777777" w:rsidR="00505C18" w:rsidRPr="00F02FC0" w:rsidRDefault="00505C18" w:rsidP="00790EC8">
            <w:pPr>
              <w:tabs>
                <w:tab w:val="left" w:pos="1394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Times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14:paraId="79D2B383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 xml:space="preserve">Pause </w:t>
            </w:r>
            <w:proofErr w:type="spellStart"/>
            <w:r w:rsidRPr="00F02FC0">
              <w:rPr>
                <w:rFonts w:ascii="Arial" w:hAnsi="Arial" w:cs="Arial"/>
                <w:sz w:val="18"/>
                <w:szCs w:val="18"/>
              </w:rPr>
              <w:t>duration</w:t>
            </w:r>
            <w:r w:rsidR="00193E65" w:rsidRPr="00F02FC0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  <w:r w:rsidRPr="00F02FC0">
              <w:rPr>
                <w:rFonts w:ascii="Arial" w:hAnsi="Arial" w:cs="Arial"/>
                <w:sz w:val="18"/>
                <w:szCs w:val="18"/>
              </w:rPr>
              <w:t>(sec)</w:t>
            </w:r>
          </w:p>
        </w:tc>
        <w:tc>
          <w:tcPr>
            <w:tcW w:w="20" w:type="dxa"/>
            <w:tcBorders>
              <w:bottom w:val="single" w:sz="8" w:space="0" w:color="auto"/>
            </w:tcBorders>
            <w:vAlign w:val="center"/>
          </w:tcPr>
          <w:p w14:paraId="233DA9B2" w14:textId="77777777" w:rsidR="00505C18" w:rsidRPr="00F02FC0" w:rsidRDefault="00505C18" w:rsidP="00790EC8">
            <w:pPr>
              <w:tabs>
                <w:tab w:val="left" w:pos="1394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" w:type="dxa"/>
            <w:gridSpan w:val="2"/>
            <w:tcBorders>
              <w:bottom w:val="single" w:sz="8" w:space="0" w:color="auto"/>
            </w:tcBorders>
            <w:vAlign w:val="center"/>
          </w:tcPr>
          <w:p w14:paraId="0FA3C3F2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5C18" w:rsidRPr="00F02FC0" w14:paraId="2E8AD00E" w14:textId="77777777" w:rsidTr="00790EC8">
        <w:trPr>
          <w:trHeight w:val="315"/>
        </w:trPr>
        <w:tc>
          <w:tcPr>
            <w:tcW w:w="269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B6B4BE3" w14:textId="77777777" w:rsidR="00505C18" w:rsidRPr="00F02FC0" w:rsidRDefault="00505C18" w:rsidP="00790EC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bookmarkStart w:id="0" w:name="_Hlk113133561"/>
            <w:r w:rsidRPr="00F02FC0">
              <w:rPr>
                <w:rFonts w:ascii="Arial" w:hAnsi="Arial" w:cs="Arial"/>
                <w:sz w:val="18"/>
                <w:szCs w:val="18"/>
              </w:rPr>
              <w:t>Pulse check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E4B3210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1551</w:t>
            </w:r>
          </w:p>
        </w:tc>
        <w:tc>
          <w:tcPr>
            <w:tcW w:w="2162" w:type="dxa"/>
            <w:tcBorders>
              <w:top w:val="single" w:sz="8" w:space="0" w:color="auto"/>
              <w:left w:val="nil"/>
              <w:right w:val="nil"/>
            </w:tcBorders>
          </w:tcPr>
          <w:p w14:paraId="75CC472E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6 (5, 8)</w:t>
            </w:r>
          </w:p>
        </w:tc>
        <w:tc>
          <w:tcPr>
            <w:tcW w:w="1665" w:type="dxa"/>
            <w:tcBorders>
              <w:top w:val="single" w:sz="8" w:space="0" w:color="auto"/>
              <w:left w:val="nil"/>
              <w:right w:val="nil"/>
            </w:tcBorders>
          </w:tcPr>
          <w:p w14:paraId="38D3B8D5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234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D668671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7 (5, 8)</w:t>
            </w:r>
          </w:p>
        </w:tc>
        <w:tc>
          <w:tcPr>
            <w:tcW w:w="20" w:type="dxa"/>
            <w:tcBorders>
              <w:top w:val="single" w:sz="8" w:space="0" w:color="auto"/>
              <w:left w:val="nil"/>
              <w:right w:val="nil"/>
            </w:tcBorders>
          </w:tcPr>
          <w:p w14:paraId="51406654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" w:type="dxa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EA29715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5C18" w:rsidRPr="00F02FC0" w14:paraId="1CFAA3FF" w14:textId="77777777" w:rsidTr="00790EC8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C713F" w14:textId="77777777" w:rsidR="00505C18" w:rsidRPr="00F02FC0" w:rsidRDefault="00505C18" w:rsidP="00790EC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Pulse checks with 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2E4A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284</w:t>
            </w:r>
          </w:p>
        </w:tc>
        <w:tc>
          <w:tcPr>
            <w:tcW w:w="2162" w:type="dxa"/>
            <w:tcBorders>
              <w:left w:val="nil"/>
              <w:right w:val="nil"/>
            </w:tcBorders>
          </w:tcPr>
          <w:p w14:paraId="2009B3C3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8 (6, 10)</w:t>
            </w:r>
          </w:p>
        </w:tc>
        <w:tc>
          <w:tcPr>
            <w:tcW w:w="1665" w:type="dxa"/>
            <w:tcBorders>
              <w:left w:val="nil"/>
              <w:right w:val="nil"/>
            </w:tcBorders>
          </w:tcPr>
          <w:p w14:paraId="2F420261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2021B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" w:type="dxa"/>
            <w:tcBorders>
              <w:left w:val="nil"/>
              <w:right w:val="nil"/>
            </w:tcBorders>
          </w:tcPr>
          <w:p w14:paraId="54F7887E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C3CF0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bookmarkEnd w:id="0"/>
      <w:tr w:rsidR="00505C18" w:rsidRPr="00F02FC0" w14:paraId="6CF4C08B" w14:textId="77777777" w:rsidTr="00790EC8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23B30" w14:textId="77777777" w:rsidR="00505C18" w:rsidRPr="00F02FC0" w:rsidRDefault="00505C18" w:rsidP="00790EC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Setting of CPR adjunc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57A33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273</w:t>
            </w:r>
          </w:p>
        </w:tc>
        <w:tc>
          <w:tcPr>
            <w:tcW w:w="2162" w:type="dxa"/>
            <w:tcBorders>
              <w:left w:val="nil"/>
              <w:right w:val="nil"/>
            </w:tcBorders>
          </w:tcPr>
          <w:p w14:paraId="253DE799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3 (2, 4)</w:t>
            </w:r>
          </w:p>
        </w:tc>
        <w:tc>
          <w:tcPr>
            <w:tcW w:w="1665" w:type="dxa"/>
            <w:tcBorders>
              <w:left w:val="nil"/>
              <w:right w:val="nil"/>
            </w:tcBorders>
          </w:tcPr>
          <w:p w14:paraId="52EA8FCE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BA6A9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3 (2, 4)</w:t>
            </w:r>
          </w:p>
        </w:tc>
        <w:tc>
          <w:tcPr>
            <w:tcW w:w="20" w:type="dxa"/>
            <w:tcBorders>
              <w:left w:val="nil"/>
              <w:right w:val="nil"/>
            </w:tcBorders>
          </w:tcPr>
          <w:p w14:paraId="6D55462F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25A07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5C18" w:rsidRPr="00F02FC0" w14:paraId="026D6962" w14:textId="77777777" w:rsidTr="00790EC8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B7409" w14:textId="77777777" w:rsidR="00505C18" w:rsidRPr="00F02FC0" w:rsidRDefault="00505C18" w:rsidP="00790EC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Change of compression provi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F2128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265</w:t>
            </w:r>
          </w:p>
        </w:tc>
        <w:tc>
          <w:tcPr>
            <w:tcW w:w="2162" w:type="dxa"/>
            <w:tcBorders>
              <w:left w:val="nil"/>
              <w:right w:val="nil"/>
            </w:tcBorders>
          </w:tcPr>
          <w:p w14:paraId="14D7FBF6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1 (1, 3)</w:t>
            </w:r>
          </w:p>
        </w:tc>
        <w:tc>
          <w:tcPr>
            <w:tcW w:w="1665" w:type="dxa"/>
            <w:tcBorders>
              <w:left w:val="nil"/>
              <w:right w:val="nil"/>
            </w:tcBorders>
          </w:tcPr>
          <w:p w14:paraId="3CE9CCBB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FFCE5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1 (1, 2)</w:t>
            </w:r>
          </w:p>
        </w:tc>
        <w:tc>
          <w:tcPr>
            <w:tcW w:w="20" w:type="dxa"/>
            <w:tcBorders>
              <w:left w:val="nil"/>
              <w:right w:val="nil"/>
            </w:tcBorders>
          </w:tcPr>
          <w:p w14:paraId="2D75CAAA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C9DC6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5C18" w:rsidRPr="00F02FC0" w14:paraId="2A05CF93" w14:textId="77777777" w:rsidTr="00790EC8">
        <w:trPr>
          <w:trHeight w:val="315"/>
        </w:trPr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3A708DC6" w14:textId="77777777" w:rsidR="00505C18" w:rsidRPr="00F02FC0" w:rsidRDefault="00505C18" w:rsidP="00790EC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Ventilation check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AFBAF1D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186</w:t>
            </w:r>
          </w:p>
        </w:tc>
        <w:tc>
          <w:tcPr>
            <w:tcW w:w="2162" w:type="dxa"/>
            <w:tcBorders>
              <w:left w:val="nil"/>
              <w:right w:val="nil"/>
            </w:tcBorders>
          </w:tcPr>
          <w:p w14:paraId="7479AF44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7 (6, 8)</w:t>
            </w:r>
          </w:p>
        </w:tc>
        <w:tc>
          <w:tcPr>
            <w:tcW w:w="1665" w:type="dxa"/>
            <w:tcBorders>
              <w:left w:val="nil"/>
              <w:right w:val="nil"/>
            </w:tcBorders>
          </w:tcPr>
          <w:p w14:paraId="7B45CBB2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3FA45F94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5 (5, 8)</w:t>
            </w:r>
          </w:p>
        </w:tc>
        <w:tc>
          <w:tcPr>
            <w:tcW w:w="20" w:type="dxa"/>
            <w:tcBorders>
              <w:left w:val="nil"/>
              <w:right w:val="nil"/>
            </w:tcBorders>
          </w:tcPr>
          <w:p w14:paraId="1FF38A9B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" w:type="dxa"/>
            <w:gridSpan w:val="2"/>
            <w:tcBorders>
              <w:left w:val="nil"/>
              <w:right w:val="nil"/>
            </w:tcBorders>
            <w:vAlign w:val="center"/>
          </w:tcPr>
          <w:p w14:paraId="5D192DFB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5C18" w:rsidRPr="00F02FC0" w14:paraId="3D204590" w14:textId="77777777" w:rsidTr="00790EC8">
        <w:trPr>
          <w:trHeight w:val="315"/>
        </w:trPr>
        <w:tc>
          <w:tcPr>
            <w:tcW w:w="2694" w:type="dxa"/>
            <w:tcBorders>
              <w:top w:val="nil"/>
              <w:left w:val="nil"/>
              <w:right w:val="nil"/>
            </w:tcBorders>
            <w:vAlign w:val="center"/>
          </w:tcPr>
          <w:p w14:paraId="3BF908A1" w14:textId="77777777" w:rsidR="00505C18" w:rsidRPr="00F02FC0" w:rsidRDefault="00505C18" w:rsidP="00790EC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Intubation attempt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BCCD43D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179</w:t>
            </w:r>
          </w:p>
        </w:tc>
        <w:tc>
          <w:tcPr>
            <w:tcW w:w="2162" w:type="dxa"/>
            <w:tcBorders>
              <w:left w:val="nil"/>
              <w:right w:val="nil"/>
            </w:tcBorders>
          </w:tcPr>
          <w:p w14:paraId="5BF71A80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7.5 (4, 11)</w:t>
            </w:r>
          </w:p>
        </w:tc>
        <w:tc>
          <w:tcPr>
            <w:tcW w:w="1665" w:type="dxa"/>
            <w:tcBorders>
              <w:left w:val="nil"/>
              <w:right w:val="nil"/>
            </w:tcBorders>
          </w:tcPr>
          <w:p w14:paraId="31C08162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4130611F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5.5 (5, 7)</w:t>
            </w:r>
          </w:p>
        </w:tc>
        <w:tc>
          <w:tcPr>
            <w:tcW w:w="20" w:type="dxa"/>
            <w:tcBorders>
              <w:left w:val="nil"/>
              <w:right w:val="nil"/>
            </w:tcBorders>
          </w:tcPr>
          <w:p w14:paraId="780AB7E7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" w:type="dxa"/>
            <w:gridSpan w:val="2"/>
            <w:tcBorders>
              <w:left w:val="nil"/>
              <w:right w:val="nil"/>
            </w:tcBorders>
            <w:vAlign w:val="center"/>
          </w:tcPr>
          <w:p w14:paraId="4E3E0A5C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5C18" w:rsidRPr="00F02FC0" w14:paraId="2C8572C1" w14:textId="77777777" w:rsidTr="00790EC8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96C7F" w14:textId="77777777" w:rsidR="00505C18" w:rsidRPr="00F02FC0" w:rsidRDefault="00505C18" w:rsidP="00790EC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Bed transf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40D0A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145</w:t>
            </w:r>
          </w:p>
        </w:tc>
        <w:tc>
          <w:tcPr>
            <w:tcW w:w="2162" w:type="dxa"/>
            <w:tcBorders>
              <w:left w:val="nil"/>
              <w:right w:val="nil"/>
            </w:tcBorders>
          </w:tcPr>
          <w:p w14:paraId="05552EB9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2 (2, 4)</w:t>
            </w:r>
          </w:p>
        </w:tc>
        <w:tc>
          <w:tcPr>
            <w:tcW w:w="1665" w:type="dxa"/>
            <w:tcBorders>
              <w:left w:val="nil"/>
              <w:right w:val="nil"/>
            </w:tcBorders>
          </w:tcPr>
          <w:p w14:paraId="2FEE2CE0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C53A8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3 (2, 9)</w:t>
            </w:r>
          </w:p>
        </w:tc>
        <w:tc>
          <w:tcPr>
            <w:tcW w:w="20" w:type="dxa"/>
            <w:tcBorders>
              <w:left w:val="nil"/>
              <w:right w:val="nil"/>
            </w:tcBorders>
          </w:tcPr>
          <w:p w14:paraId="28623C68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43C98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5C18" w:rsidRPr="00F02FC0" w14:paraId="78C71B5C" w14:textId="77777777" w:rsidTr="00790EC8">
        <w:trPr>
          <w:trHeight w:val="315"/>
        </w:trPr>
        <w:tc>
          <w:tcPr>
            <w:tcW w:w="2694" w:type="dxa"/>
            <w:tcBorders>
              <w:top w:val="nil"/>
              <w:left w:val="nil"/>
              <w:right w:val="nil"/>
            </w:tcBorders>
            <w:vAlign w:val="center"/>
          </w:tcPr>
          <w:p w14:paraId="1690204C" w14:textId="77777777" w:rsidR="00505C18" w:rsidRPr="00F02FC0" w:rsidRDefault="00505C18" w:rsidP="00790EC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Defibrillatio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3233B058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2162" w:type="dxa"/>
            <w:tcBorders>
              <w:left w:val="nil"/>
              <w:right w:val="nil"/>
            </w:tcBorders>
          </w:tcPr>
          <w:p w14:paraId="0400E44F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5 (2, 7)</w:t>
            </w:r>
          </w:p>
        </w:tc>
        <w:tc>
          <w:tcPr>
            <w:tcW w:w="1665" w:type="dxa"/>
            <w:tcBorders>
              <w:left w:val="nil"/>
              <w:right w:val="nil"/>
            </w:tcBorders>
          </w:tcPr>
          <w:p w14:paraId="314350FD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7E86CCC7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 xml:space="preserve">8 </w:t>
            </w:r>
          </w:p>
        </w:tc>
        <w:tc>
          <w:tcPr>
            <w:tcW w:w="20" w:type="dxa"/>
            <w:tcBorders>
              <w:left w:val="nil"/>
              <w:right w:val="nil"/>
            </w:tcBorders>
          </w:tcPr>
          <w:p w14:paraId="146AEA74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4B116DD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5C18" w:rsidRPr="00F02FC0" w14:paraId="7B65705F" w14:textId="77777777" w:rsidTr="00790EC8">
        <w:trPr>
          <w:trHeight w:val="315"/>
        </w:trPr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09719B07" w14:textId="77777777" w:rsidR="00505C18" w:rsidRPr="00F02FC0" w:rsidRDefault="00505C18" w:rsidP="00790EC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 xml:space="preserve">Setting of ECMO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654FFBB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2162" w:type="dxa"/>
            <w:tcBorders>
              <w:left w:val="nil"/>
              <w:right w:val="nil"/>
            </w:tcBorders>
          </w:tcPr>
          <w:p w14:paraId="65E39EDE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 xml:space="preserve"> 22 (18, 26)</w:t>
            </w:r>
          </w:p>
        </w:tc>
        <w:tc>
          <w:tcPr>
            <w:tcW w:w="1665" w:type="dxa"/>
            <w:tcBorders>
              <w:left w:val="nil"/>
              <w:right w:val="nil"/>
            </w:tcBorders>
          </w:tcPr>
          <w:p w14:paraId="6852A71A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45E18555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 xml:space="preserve">- </w:t>
            </w:r>
          </w:p>
        </w:tc>
        <w:tc>
          <w:tcPr>
            <w:tcW w:w="20" w:type="dxa"/>
            <w:tcBorders>
              <w:left w:val="nil"/>
              <w:right w:val="nil"/>
            </w:tcBorders>
          </w:tcPr>
          <w:p w14:paraId="77C4F580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" w:type="dxa"/>
            <w:gridSpan w:val="2"/>
            <w:tcBorders>
              <w:left w:val="nil"/>
              <w:right w:val="nil"/>
            </w:tcBorders>
            <w:vAlign w:val="center"/>
          </w:tcPr>
          <w:p w14:paraId="5A0B37B8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5C18" w:rsidRPr="00F02FC0" w14:paraId="1DCB8540" w14:textId="77777777" w:rsidTr="00790EC8">
        <w:trPr>
          <w:trHeight w:val="315"/>
        </w:trPr>
        <w:tc>
          <w:tcPr>
            <w:tcW w:w="269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D94E73E" w14:textId="77777777" w:rsidR="00505C18" w:rsidRPr="00F02FC0" w:rsidRDefault="00505C18" w:rsidP="00790EC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Pericardiocentesis</w:t>
            </w: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47823BE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162" w:type="dxa"/>
            <w:tcBorders>
              <w:left w:val="nil"/>
              <w:bottom w:val="single" w:sz="12" w:space="0" w:color="auto"/>
              <w:right w:val="nil"/>
            </w:tcBorders>
          </w:tcPr>
          <w:p w14:paraId="2000115C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665" w:type="dxa"/>
            <w:tcBorders>
              <w:left w:val="nil"/>
              <w:bottom w:val="single" w:sz="12" w:space="0" w:color="auto"/>
              <w:right w:val="nil"/>
            </w:tcBorders>
          </w:tcPr>
          <w:p w14:paraId="3DA6A806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98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D88D176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 xml:space="preserve">- </w:t>
            </w:r>
          </w:p>
        </w:tc>
        <w:tc>
          <w:tcPr>
            <w:tcW w:w="20" w:type="dxa"/>
            <w:tcBorders>
              <w:left w:val="nil"/>
              <w:bottom w:val="single" w:sz="12" w:space="0" w:color="auto"/>
              <w:right w:val="nil"/>
            </w:tcBorders>
          </w:tcPr>
          <w:p w14:paraId="44D86931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D486806" w14:textId="77777777" w:rsidR="00505C18" w:rsidRPr="00F02FC0" w:rsidRDefault="00505C18" w:rsidP="00790E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3C39E46" w14:textId="77777777" w:rsidR="00505C18" w:rsidRPr="00F02FC0" w:rsidRDefault="00505C18" w:rsidP="00505C18">
      <w:pPr>
        <w:ind w:leftChars="-237" w:left="-569"/>
        <w:rPr>
          <w:rFonts w:ascii="Arial" w:hAnsi="Arial" w:cs="Arial"/>
          <w:sz w:val="18"/>
          <w:szCs w:val="18"/>
        </w:rPr>
      </w:pPr>
      <w:r w:rsidRPr="00F02FC0">
        <w:rPr>
          <w:rFonts w:ascii="Arial" w:hAnsi="Arial" w:cs="Arial"/>
          <w:sz w:val="18"/>
          <w:szCs w:val="18"/>
        </w:rPr>
        <w:t>US=ultrasonography; CPR=cardiopulmonary resuscitation, ECMO=extracorporeal membrane oxygenation.</w:t>
      </w:r>
    </w:p>
    <w:p w14:paraId="229BBBD9" w14:textId="77777777" w:rsidR="00505C18" w:rsidRPr="00F02FC0" w:rsidRDefault="00193E65" w:rsidP="00505C18">
      <w:pPr>
        <w:ind w:leftChars="-237" w:left="-569"/>
        <w:rPr>
          <w:rFonts w:ascii="Arial" w:hAnsi="Arial" w:cs="Arial"/>
          <w:sz w:val="18"/>
          <w:szCs w:val="18"/>
        </w:rPr>
      </w:pPr>
      <w:proofErr w:type="spellStart"/>
      <w:r w:rsidRPr="00F02FC0">
        <w:rPr>
          <w:rFonts w:ascii="Arial" w:hAnsi="Arial" w:cs="Arial"/>
          <w:sz w:val="18"/>
          <w:szCs w:val="18"/>
          <w:vertAlign w:val="superscript"/>
        </w:rPr>
        <w:t>a</w:t>
      </w:r>
      <w:r w:rsidR="00505C18" w:rsidRPr="00F02FC0">
        <w:rPr>
          <w:rFonts w:ascii="Arial" w:hAnsi="Arial" w:cs="Arial"/>
          <w:sz w:val="18"/>
          <w:szCs w:val="18"/>
        </w:rPr>
        <w:t>Median</w:t>
      </w:r>
      <w:proofErr w:type="spellEnd"/>
      <w:r w:rsidR="00505C18" w:rsidRPr="00F02FC0">
        <w:rPr>
          <w:rFonts w:ascii="Arial" w:hAnsi="Arial" w:cs="Arial"/>
          <w:sz w:val="18"/>
          <w:szCs w:val="18"/>
        </w:rPr>
        <w:t xml:space="preserve"> (interquartile range).</w:t>
      </w:r>
    </w:p>
    <w:p w14:paraId="4B823432" w14:textId="77777777" w:rsidR="00505C18" w:rsidRPr="00F02FC0" w:rsidRDefault="00505C18" w:rsidP="00505C18">
      <w:pPr>
        <w:ind w:leftChars="-59" w:left="-14" w:hangingChars="71" w:hanging="128"/>
        <w:rPr>
          <w:rFonts w:ascii="Arial" w:hAnsi="Arial" w:cs="Arial"/>
          <w:sz w:val="18"/>
          <w:szCs w:val="18"/>
        </w:rPr>
      </w:pPr>
    </w:p>
    <w:p w14:paraId="5D193D20" w14:textId="77777777" w:rsidR="00505C18" w:rsidRPr="00F02FC0" w:rsidRDefault="00505C18" w:rsidP="00CC6102">
      <w:pPr>
        <w:ind w:leftChars="-177" w:left="-297" w:hangingChars="71" w:hanging="128"/>
        <w:rPr>
          <w:rFonts w:ascii="Arial" w:hAnsi="Arial" w:cs="Arial"/>
          <w:sz w:val="18"/>
          <w:szCs w:val="18"/>
        </w:rPr>
      </w:pPr>
    </w:p>
    <w:p w14:paraId="2C4AE219" w14:textId="77777777" w:rsidR="00505C18" w:rsidRPr="00F02FC0" w:rsidRDefault="00505C18" w:rsidP="00CC6102">
      <w:pPr>
        <w:ind w:leftChars="-177" w:left="-297" w:hangingChars="71" w:hanging="128"/>
        <w:rPr>
          <w:rFonts w:ascii="Arial" w:hAnsi="Arial" w:cs="Arial"/>
          <w:sz w:val="18"/>
          <w:szCs w:val="18"/>
        </w:rPr>
      </w:pPr>
    </w:p>
    <w:p w14:paraId="4FD09B05" w14:textId="77777777" w:rsidR="00505C18" w:rsidRPr="00F02FC0" w:rsidRDefault="00505C18" w:rsidP="00CC6102">
      <w:pPr>
        <w:ind w:leftChars="-177" w:left="-297" w:hangingChars="71" w:hanging="128"/>
        <w:rPr>
          <w:rFonts w:ascii="Arial" w:hAnsi="Arial" w:cs="Arial"/>
          <w:sz w:val="18"/>
          <w:szCs w:val="18"/>
        </w:rPr>
      </w:pPr>
    </w:p>
    <w:p w14:paraId="10D7E2AA" w14:textId="77777777" w:rsidR="00505C18" w:rsidRPr="00F02FC0" w:rsidRDefault="00505C18" w:rsidP="00CC6102">
      <w:pPr>
        <w:ind w:leftChars="-177" w:left="-297" w:hangingChars="71" w:hanging="128"/>
        <w:rPr>
          <w:rFonts w:ascii="Arial" w:hAnsi="Arial" w:cs="Arial"/>
          <w:sz w:val="18"/>
          <w:szCs w:val="18"/>
        </w:rPr>
      </w:pPr>
    </w:p>
    <w:p w14:paraId="451F510D" w14:textId="77777777" w:rsidR="00505C18" w:rsidRPr="00F02FC0" w:rsidRDefault="00505C18" w:rsidP="00CC6102">
      <w:pPr>
        <w:ind w:leftChars="-177" w:left="-297" w:hangingChars="71" w:hanging="128"/>
        <w:rPr>
          <w:rFonts w:ascii="Arial" w:hAnsi="Arial" w:cs="Arial"/>
          <w:sz w:val="18"/>
          <w:szCs w:val="18"/>
        </w:rPr>
      </w:pPr>
    </w:p>
    <w:p w14:paraId="5D752987" w14:textId="77777777" w:rsidR="00505C18" w:rsidRPr="00F02FC0" w:rsidRDefault="00505C18" w:rsidP="00CC6102">
      <w:pPr>
        <w:ind w:leftChars="-177" w:left="-297" w:hangingChars="71" w:hanging="128"/>
        <w:rPr>
          <w:rFonts w:ascii="Arial" w:hAnsi="Arial" w:cs="Arial"/>
          <w:sz w:val="18"/>
          <w:szCs w:val="18"/>
        </w:rPr>
      </w:pPr>
    </w:p>
    <w:p w14:paraId="72C6F6A8" w14:textId="77777777" w:rsidR="00505C18" w:rsidRPr="00F02FC0" w:rsidRDefault="00505C18" w:rsidP="00CC6102">
      <w:pPr>
        <w:ind w:leftChars="-177" w:left="-297" w:hangingChars="71" w:hanging="128"/>
        <w:rPr>
          <w:rFonts w:ascii="Arial" w:hAnsi="Arial" w:cs="Arial"/>
          <w:sz w:val="18"/>
          <w:szCs w:val="18"/>
        </w:rPr>
      </w:pPr>
    </w:p>
    <w:p w14:paraId="55F18A55" w14:textId="77777777" w:rsidR="00505C18" w:rsidRPr="00F02FC0" w:rsidRDefault="00505C18" w:rsidP="00CC6102">
      <w:pPr>
        <w:ind w:leftChars="-177" w:left="-297" w:hangingChars="71" w:hanging="128"/>
        <w:rPr>
          <w:rFonts w:ascii="Arial" w:hAnsi="Arial" w:cs="Arial"/>
          <w:sz w:val="18"/>
          <w:szCs w:val="18"/>
        </w:rPr>
      </w:pPr>
    </w:p>
    <w:p w14:paraId="2E54D019" w14:textId="77777777" w:rsidR="00505C18" w:rsidRPr="00F02FC0" w:rsidRDefault="00505C18" w:rsidP="00CC6102">
      <w:pPr>
        <w:ind w:leftChars="-177" w:left="-297" w:hangingChars="71" w:hanging="128"/>
        <w:rPr>
          <w:rFonts w:ascii="Arial" w:hAnsi="Arial" w:cs="Arial"/>
          <w:sz w:val="18"/>
          <w:szCs w:val="18"/>
        </w:rPr>
      </w:pPr>
    </w:p>
    <w:p w14:paraId="06C0142B" w14:textId="77777777" w:rsidR="00505C18" w:rsidRPr="00F02FC0" w:rsidRDefault="00505C18" w:rsidP="00CC6102">
      <w:pPr>
        <w:ind w:leftChars="-177" w:left="-297" w:hangingChars="71" w:hanging="128"/>
        <w:rPr>
          <w:rFonts w:ascii="Arial" w:hAnsi="Arial" w:cs="Arial"/>
          <w:sz w:val="18"/>
          <w:szCs w:val="18"/>
        </w:rPr>
      </w:pPr>
    </w:p>
    <w:p w14:paraId="11D27B3C" w14:textId="77777777" w:rsidR="00505C18" w:rsidRPr="00F02FC0" w:rsidRDefault="00505C18" w:rsidP="00CC6102">
      <w:pPr>
        <w:ind w:leftChars="-177" w:left="-297" w:hangingChars="71" w:hanging="128"/>
        <w:rPr>
          <w:rFonts w:ascii="Arial" w:hAnsi="Arial" w:cs="Arial"/>
          <w:sz w:val="18"/>
          <w:szCs w:val="18"/>
        </w:rPr>
      </w:pPr>
    </w:p>
    <w:p w14:paraId="52CE5675" w14:textId="77777777" w:rsidR="00505C18" w:rsidRPr="00F02FC0" w:rsidRDefault="00505C18" w:rsidP="00CC6102">
      <w:pPr>
        <w:ind w:leftChars="-177" w:left="-297" w:hangingChars="71" w:hanging="128"/>
        <w:rPr>
          <w:rFonts w:ascii="Arial" w:hAnsi="Arial" w:cs="Arial"/>
          <w:sz w:val="18"/>
          <w:szCs w:val="18"/>
        </w:rPr>
      </w:pPr>
    </w:p>
    <w:p w14:paraId="50D7A00B" w14:textId="77777777" w:rsidR="00505C18" w:rsidRPr="00F02FC0" w:rsidRDefault="00505C18" w:rsidP="00CC6102">
      <w:pPr>
        <w:ind w:leftChars="-177" w:left="-297" w:hangingChars="71" w:hanging="128"/>
        <w:rPr>
          <w:rFonts w:ascii="Arial" w:hAnsi="Arial" w:cs="Arial"/>
          <w:sz w:val="18"/>
          <w:szCs w:val="18"/>
        </w:rPr>
      </w:pPr>
    </w:p>
    <w:p w14:paraId="7B23A228" w14:textId="77777777" w:rsidR="00505C18" w:rsidRPr="00F02FC0" w:rsidRDefault="00505C18" w:rsidP="00CC6102">
      <w:pPr>
        <w:ind w:leftChars="-177" w:left="-297" w:hangingChars="71" w:hanging="128"/>
        <w:rPr>
          <w:rFonts w:ascii="Arial" w:hAnsi="Arial" w:cs="Arial"/>
          <w:sz w:val="18"/>
          <w:szCs w:val="18"/>
        </w:rPr>
      </w:pPr>
    </w:p>
    <w:p w14:paraId="2110C268" w14:textId="77777777" w:rsidR="00505C18" w:rsidRPr="00F02FC0" w:rsidRDefault="00505C18" w:rsidP="00CC6102">
      <w:pPr>
        <w:ind w:leftChars="-177" w:left="-297" w:hangingChars="71" w:hanging="128"/>
        <w:rPr>
          <w:rFonts w:ascii="Arial" w:hAnsi="Arial" w:cs="Arial"/>
          <w:sz w:val="18"/>
          <w:szCs w:val="18"/>
        </w:rPr>
      </w:pPr>
    </w:p>
    <w:p w14:paraId="1AFEDC96" w14:textId="77777777" w:rsidR="00505C18" w:rsidRPr="00F02FC0" w:rsidRDefault="00505C18" w:rsidP="00CC6102">
      <w:pPr>
        <w:ind w:leftChars="-177" w:left="-297" w:hangingChars="71" w:hanging="128"/>
        <w:rPr>
          <w:rFonts w:ascii="Arial" w:hAnsi="Arial" w:cs="Arial"/>
          <w:sz w:val="18"/>
          <w:szCs w:val="18"/>
        </w:rPr>
      </w:pPr>
    </w:p>
    <w:p w14:paraId="3E6120F0" w14:textId="77777777" w:rsidR="00505C18" w:rsidRPr="00F02FC0" w:rsidRDefault="00505C18" w:rsidP="00CC6102">
      <w:pPr>
        <w:ind w:leftChars="-177" w:left="-297" w:hangingChars="71" w:hanging="128"/>
        <w:rPr>
          <w:rFonts w:ascii="Arial" w:hAnsi="Arial" w:cs="Arial"/>
          <w:sz w:val="18"/>
          <w:szCs w:val="18"/>
        </w:rPr>
      </w:pPr>
    </w:p>
    <w:p w14:paraId="2F3964BD" w14:textId="77777777" w:rsidR="00505C18" w:rsidRPr="00F02FC0" w:rsidRDefault="00505C18" w:rsidP="00CC6102">
      <w:pPr>
        <w:ind w:leftChars="-177" w:left="-297" w:hangingChars="71" w:hanging="128"/>
        <w:rPr>
          <w:rFonts w:ascii="Arial" w:hAnsi="Arial" w:cs="Arial"/>
          <w:sz w:val="18"/>
          <w:szCs w:val="18"/>
        </w:rPr>
      </w:pPr>
    </w:p>
    <w:p w14:paraId="47DA806D" w14:textId="77777777" w:rsidR="00505C18" w:rsidRPr="00F02FC0" w:rsidRDefault="00505C18" w:rsidP="00CC6102">
      <w:pPr>
        <w:ind w:leftChars="-177" w:left="-297" w:hangingChars="71" w:hanging="128"/>
        <w:rPr>
          <w:rFonts w:ascii="Arial" w:hAnsi="Arial" w:cs="Arial"/>
          <w:sz w:val="18"/>
          <w:szCs w:val="18"/>
        </w:rPr>
      </w:pPr>
    </w:p>
    <w:p w14:paraId="247DA04E" w14:textId="77777777" w:rsidR="00505C18" w:rsidRPr="00F02FC0" w:rsidRDefault="00505C18" w:rsidP="00CC6102">
      <w:pPr>
        <w:ind w:leftChars="-177" w:left="-297" w:hangingChars="71" w:hanging="128"/>
        <w:rPr>
          <w:rFonts w:ascii="Arial" w:hAnsi="Arial" w:cs="Arial"/>
          <w:sz w:val="18"/>
          <w:szCs w:val="18"/>
        </w:rPr>
      </w:pPr>
    </w:p>
    <w:p w14:paraId="027B877D" w14:textId="77777777" w:rsidR="00505C18" w:rsidRPr="00F02FC0" w:rsidRDefault="00505C18" w:rsidP="00EA0298">
      <w:pPr>
        <w:tabs>
          <w:tab w:val="left" w:pos="6946"/>
          <w:tab w:val="left" w:pos="8080"/>
        </w:tabs>
        <w:ind w:firstLineChars="295" w:firstLine="531"/>
        <w:rPr>
          <w:rFonts w:ascii="Arial" w:hAnsi="Arial" w:cs="Arial"/>
          <w:sz w:val="18"/>
          <w:szCs w:val="18"/>
        </w:rPr>
      </w:pPr>
      <w:r w:rsidRPr="00F02FC0">
        <w:rPr>
          <w:rFonts w:ascii="Arial" w:hAnsi="Arial" w:cs="Arial"/>
          <w:sz w:val="18"/>
          <w:szCs w:val="18"/>
        </w:rPr>
        <w:lastRenderedPageBreak/>
        <w:t xml:space="preserve">Supplementary Table 3. The targets of US scanning during resuscitation. </w:t>
      </w:r>
    </w:p>
    <w:tbl>
      <w:tblPr>
        <w:tblW w:w="8540" w:type="dxa"/>
        <w:tblInd w:w="70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02"/>
        <w:gridCol w:w="5103"/>
        <w:gridCol w:w="35"/>
      </w:tblGrid>
      <w:tr w:rsidR="00505C18" w:rsidRPr="00F02FC0" w14:paraId="5FE5876A" w14:textId="77777777" w:rsidTr="002374ED">
        <w:trPr>
          <w:cantSplit/>
          <w:trHeight w:val="315"/>
        </w:trPr>
        <w:tc>
          <w:tcPr>
            <w:tcW w:w="3402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8096DE5" w14:textId="77777777" w:rsidR="00505C18" w:rsidRPr="00F02FC0" w:rsidRDefault="00505C18" w:rsidP="00790EC8">
            <w:pPr>
              <w:tabs>
                <w:tab w:val="left" w:pos="6946"/>
                <w:tab w:val="left" w:pos="808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0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CC9DFD4" w14:textId="77777777" w:rsidR="00505C18" w:rsidRPr="00F02FC0" w:rsidRDefault="00505C18" w:rsidP="00790EC8">
            <w:pPr>
              <w:tabs>
                <w:tab w:val="left" w:pos="200"/>
                <w:tab w:val="left" w:pos="6946"/>
                <w:tab w:val="left" w:pos="8080"/>
              </w:tabs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Pulse checks with US</w:t>
            </w:r>
          </w:p>
          <w:p w14:paraId="679CBF99" w14:textId="77777777" w:rsidR="00505C18" w:rsidRPr="00F02FC0" w:rsidRDefault="00505C18" w:rsidP="00790EC8">
            <w:pPr>
              <w:tabs>
                <w:tab w:val="left" w:pos="200"/>
                <w:tab w:val="left" w:pos="6946"/>
                <w:tab w:val="left" w:pos="808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 xml:space="preserve">(n=284) </w:t>
            </w:r>
          </w:p>
        </w:tc>
        <w:tc>
          <w:tcPr>
            <w:tcW w:w="35" w:type="dxa"/>
            <w:tcBorders>
              <w:top w:val="dotted" w:sz="4" w:space="0" w:color="auto"/>
              <w:left w:val="nil"/>
              <w:right w:val="nil"/>
            </w:tcBorders>
          </w:tcPr>
          <w:p w14:paraId="036F4CE4" w14:textId="77777777" w:rsidR="00505C18" w:rsidRPr="00F02FC0" w:rsidRDefault="00505C18" w:rsidP="00790EC8">
            <w:pPr>
              <w:tabs>
                <w:tab w:val="left" w:pos="6946"/>
                <w:tab w:val="left" w:pos="8080"/>
              </w:tabs>
              <w:ind w:leftChars="-7" w:left="-3" w:hangingChars="8" w:hanging="1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5C18" w:rsidRPr="00F02FC0" w14:paraId="0795C3F5" w14:textId="77777777" w:rsidTr="002374ED">
        <w:trPr>
          <w:cantSplit/>
          <w:trHeight w:val="315"/>
        </w:trPr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88DD61" w14:textId="77777777" w:rsidR="00505C18" w:rsidRPr="00F02FC0" w:rsidRDefault="00505C18" w:rsidP="00790EC8">
            <w:pPr>
              <w:tabs>
                <w:tab w:val="left" w:pos="6946"/>
                <w:tab w:val="left" w:pos="808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Scanning targets</w:t>
            </w:r>
          </w:p>
        </w:tc>
        <w:tc>
          <w:tcPr>
            <w:tcW w:w="510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A18CFC" w14:textId="77777777" w:rsidR="00505C18" w:rsidRPr="00F02FC0" w:rsidRDefault="00505C18" w:rsidP="00790EC8">
            <w:pPr>
              <w:tabs>
                <w:tab w:val="left" w:pos="6946"/>
                <w:tab w:val="left" w:pos="8080"/>
              </w:tabs>
              <w:ind w:rightChars="18" w:right="4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" w:type="dxa"/>
            <w:tcBorders>
              <w:left w:val="nil"/>
              <w:bottom w:val="single" w:sz="4" w:space="0" w:color="auto"/>
              <w:right w:val="nil"/>
            </w:tcBorders>
          </w:tcPr>
          <w:p w14:paraId="34AA629C" w14:textId="77777777" w:rsidR="00505C18" w:rsidRPr="00F02FC0" w:rsidRDefault="00505C18" w:rsidP="00790EC8">
            <w:pPr>
              <w:tabs>
                <w:tab w:val="left" w:pos="6946"/>
                <w:tab w:val="left" w:pos="8080"/>
              </w:tabs>
              <w:ind w:leftChars="-7" w:left="-3" w:hangingChars="8" w:hanging="1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5C18" w:rsidRPr="00F02FC0" w14:paraId="314A16B9" w14:textId="77777777" w:rsidTr="002374ED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B33D8" w14:textId="77777777" w:rsidR="00505C18" w:rsidRPr="00F02FC0" w:rsidRDefault="00505C18" w:rsidP="00790EC8">
            <w:pPr>
              <w:pStyle w:val="font8"/>
              <w:widowControl w:val="0"/>
              <w:tabs>
                <w:tab w:val="left" w:pos="6946"/>
                <w:tab w:val="left" w:pos="8080"/>
              </w:tabs>
              <w:spacing w:before="0" w:beforeAutospacing="0" w:after="0" w:afterAutospacing="0"/>
              <w:jc w:val="both"/>
              <w:rPr>
                <w:rFonts w:ascii="Arial" w:eastAsia="PMingLiU" w:hAnsi="Arial" w:cs="Arial" w:hint="default"/>
                <w:color w:val="000000" w:themeColor="text1"/>
                <w:kern w:val="2"/>
                <w:sz w:val="18"/>
                <w:szCs w:val="18"/>
                <w:vertAlign w:val="superscript"/>
              </w:rPr>
            </w:pPr>
            <w:r w:rsidRPr="00F02FC0">
              <w:rPr>
                <w:rFonts w:ascii="Arial" w:eastAsia="PMingLiU" w:hAnsi="Arial" w:cs="Arial" w:hint="default"/>
                <w:color w:val="000000" w:themeColor="text1"/>
                <w:kern w:val="2"/>
                <w:sz w:val="18"/>
                <w:szCs w:val="18"/>
              </w:rPr>
              <w:t>Heart</w:t>
            </w:r>
          </w:p>
        </w:tc>
        <w:tc>
          <w:tcPr>
            <w:tcW w:w="510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250B4E4" w14:textId="77777777" w:rsidR="00505C18" w:rsidRPr="00F02FC0" w:rsidRDefault="00505C18" w:rsidP="00790EC8">
            <w:pPr>
              <w:tabs>
                <w:tab w:val="left" w:pos="6946"/>
                <w:tab w:val="left" w:pos="8080"/>
              </w:tabs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02FC0">
              <w:rPr>
                <w:rFonts w:ascii="Arial" w:hAnsi="Arial" w:cs="Arial"/>
                <w:color w:val="000000" w:themeColor="text1"/>
                <w:sz w:val="18"/>
                <w:szCs w:val="18"/>
              </w:rPr>
              <w:t>127</w:t>
            </w:r>
          </w:p>
          <w:p w14:paraId="7D387D58" w14:textId="77777777" w:rsidR="00505C18" w:rsidRPr="00F02FC0" w:rsidRDefault="00505C18" w:rsidP="00790EC8">
            <w:pPr>
              <w:tabs>
                <w:tab w:val="left" w:pos="6946"/>
                <w:tab w:val="left" w:pos="808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87</w:t>
            </w:r>
          </w:p>
          <w:p w14:paraId="7B2D9619" w14:textId="77777777" w:rsidR="00505C18" w:rsidRPr="00F02FC0" w:rsidRDefault="00505C18" w:rsidP="00790EC8">
            <w:pPr>
              <w:tabs>
                <w:tab w:val="left" w:pos="6946"/>
                <w:tab w:val="left" w:pos="8080"/>
              </w:tabs>
              <w:ind w:rightChars="18" w:right="43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</w:tcPr>
          <w:p w14:paraId="1EE4241C" w14:textId="77777777" w:rsidR="00505C18" w:rsidRPr="00F02FC0" w:rsidRDefault="00505C18" w:rsidP="00790EC8">
            <w:pPr>
              <w:tabs>
                <w:tab w:val="left" w:pos="6946"/>
                <w:tab w:val="left" w:pos="8080"/>
              </w:tabs>
              <w:ind w:leftChars="-7" w:left="-3" w:hangingChars="8" w:hanging="14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05C18" w:rsidRPr="00F02FC0" w14:paraId="44B16B65" w14:textId="77777777" w:rsidTr="002374ED">
        <w:trPr>
          <w:trHeight w:val="315"/>
        </w:trPr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025674CD" w14:textId="77777777" w:rsidR="00505C18" w:rsidRPr="00F02FC0" w:rsidRDefault="00505C18" w:rsidP="00790EC8">
            <w:pPr>
              <w:tabs>
                <w:tab w:val="left" w:pos="6946"/>
                <w:tab w:val="left" w:pos="808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Heart-aorta</w:t>
            </w:r>
          </w:p>
        </w:tc>
        <w:tc>
          <w:tcPr>
            <w:tcW w:w="5103" w:type="dxa"/>
            <w:vMerge/>
            <w:tcBorders>
              <w:left w:val="nil"/>
              <w:right w:val="nil"/>
            </w:tcBorders>
            <w:vAlign w:val="center"/>
          </w:tcPr>
          <w:p w14:paraId="49CB9BC9" w14:textId="77777777" w:rsidR="00505C18" w:rsidRPr="00F02FC0" w:rsidRDefault="00505C18" w:rsidP="00790EC8">
            <w:pPr>
              <w:tabs>
                <w:tab w:val="left" w:pos="6946"/>
                <w:tab w:val="left" w:pos="8080"/>
              </w:tabs>
              <w:ind w:rightChars="18" w:right="4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" w:type="dxa"/>
            <w:tcBorders>
              <w:top w:val="nil"/>
              <w:left w:val="nil"/>
              <w:right w:val="nil"/>
            </w:tcBorders>
          </w:tcPr>
          <w:p w14:paraId="23245A85" w14:textId="77777777" w:rsidR="00505C18" w:rsidRPr="00F02FC0" w:rsidRDefault="00505C18" w:rsidP="00790EC8">
            <w:pPr>
              <w:tabs>
                <w:tab w:val="left" w:pos="6946"/>
                <w:tab w:val="left" w:pos="8080"/>
              </w:tabs>
              <w:ind w:leftChars="-7" w:left="-3" w:hangingChars="8" w:hanging="1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5C18" w:rsidRPr="00F02FC0" w14:paraId="1C9965AA" w14:textId="77777777" w:rsidTr="002374ED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71DBAE" w14:textId="77777777" w:rsidR="00505C18" w:rsidRPr="00F02FC0" w:rsidRDefault="00505C18" w:rsidP="00790EC8">
            <w:pPr>
              <w:tabs>
                <w:tab w:val="left" w:pos="6946"/>
                <w:tab w:val="left" w:pos="8080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 w:rsidRPr="00F02FC0">
              <w:rPr>
                <w:rFonts w:ascii="Arial" w:hAnsi="Arial" w:cs="Arial"/>
                <w:sz w:val="18"/>
                <w:szCs w:val="18"/>
              </w:rPr>
              <w:t>Heart-aorta-</w:t>
            </w:r>
            <w:r w:rsidR="00B71C93" w:rsidRPr="00F02FC0">
              <w:rPr>
                <w:rFonts w:ascii="Arial" w:hAnsi="Arial" w:cs="Arial"/>
                <w:sz w:val="18"/>
                <w:szCs w:val="18"/>
                <w:u w:val="single"/>
              </w:rPr>
              <w:t xml:space="preserve">intraperitoneal </w:t>
            </w:r>
            <w:r w:rsidR="002374ED" w:rsidRPr="00F02FC0">
              <w:rPr>
                <w:rFonts w:ascii="Arial" w:hAnsi="Arial" w:cs="Arial"/>
                <w:sz w:val="18"/>
                <w:szCs w:val="18"/>
                <w:u w:val="single"/>
              </w:rPr>
              <w:t>free fluid</w:t>
            </w:r>
            <w:r w:rsidRPr="00F02FC0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10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C0581D1" w14:textId="77777777" w:rsidR="00505C18" w:rsidRPr="00F02FC0" w:rsidRDefault="00505C18" w:rsidP="00790EC8">
            <w:pPr>
              <w:tabs>
                <w:tab w:val="left" w:pos="6946"/>
                <w:tab w:val="left" w:pos="8080"/>
              </w:tabs>
              <w:ind w:rightChars="18" w:right="4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52266F" w14:textId="77777777" w:rsidR="00505C18" w:rsidRPr="00F02FC0" w:rsidRDefault="00505C18" w:rsidP="00790EC8">
            <w:pPr>
              <w:tabs>
                <w:tab w:val="left" w:pos="6946"/>
                <w:tab w:val="left" w:pos="8080"/>
              </w:tabs>
              <w:ind w:leftChars="-7" w:left="-3" w:hangingChars="8" w:hanging="14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3DDEF78" w14:textId="77777777" w:rsidR="00505C18" w:rsidRPr="00F02FC0" w:rsidRDefault="00505C18" w:rsidP="00505C18">
      <w:pPr>
        <w:ind w:firstLineChars="350" w:firstLine="630"/>
        <w:rPr>
          <w:rFonts w:ascii="Arial" w:hAnsi="Arial" w:cs="Arial"/>
          <w:sz w:val="18"/>
          <w:szCs w:val="18"/>
        </w:rPr>
      </w:pPr>
      <w:r w:rsidRPr="00F02FC0">
        <w:rPr>
          <w:rFonts w:ascii="Arial" w:hAnsi="Arial" w:cs="Arial"/>
          <w:sz w:val="18"/>
          <w:szCs w:val="18"/>
        </w:rPr>
        <w:t>US=ultrasonography.</w:t>
      </w:r>
    </w:p>
    <w:p w14:paraId="343897BA" w14:textId="77777777" w:rsidR="00505C18" w:rsidRPr="00F02FC0" w:rsidRDefault="00505C18" w:rsidP="00505C18">
      <w:pPr>
        <w:ind w:firstLineChars="350" w:firstLine="630"/>
        <w:rPr>
          <w:rFonts w:ascii="Arial" w:hAnsi="Arial" w:cs="Arial"/>
          <w:sz w:val="18"/>
          <w:szCs w:val="18"/>
        </w:rPr>
      </w:pPr>
      <w:r w:rsidRPr="00F02FC0">
        <w:rPr>
          <w:rFonts w:ascii="Arial" w:hAnsi="Arial" w:cs="Arial"/>
          <w:sz w:val="18"/>
          <w:szCs w:val="18"/>
          <w:vertAlign w:val="superscript"/>
        </w:rPr>
        <w:t>*</w:t>
      </w:r>
      <w:r w:rsidRPr="00F02FC0">
        <w:rPr>
          <w:rFonts w:ascii="Arial" w:hAnsi="Arial" w:cs="Arial"/>
          <w:sz w:val="18"/>
          <w:szCs w:val="18"/>
        </w:rPr>
        <w:t xml:space="preserve">Using the focused assessment of sonography for trauma (FAST) to </w:t>
      </w:r>
      <w:r w:rsidRPr="00F02FC0">
        <w:rPr>
          <w:rFonts w:ascii="Arial" w:hAnsi="Arial" w:cs="Arial"/>
          <w:sz w:val="18"/>
          <w:szCs w:val="18"/>
          <w:u w:val="single"/>
        </w:rPr>
        <w:t xml:space="preserve">detect </w:t>
      </w:r>
      <w:r w:rsidR="002374ED" w:rsidRPr="00F02FC0">
        <w:rPr>
          <w:rFonts w:ascii="Arial" w:hAnsi="Arial" w:cs="Arial"/>
          <w:sz w:val="18"/>
          <w:szCs w:val="18"/>
          <w:u w:val="single"/>
        </w:rPr>
        <w:t>free fluid</w:t>
      </w:r>
      <w:r w:rsidRPr="00F02FC0">
        <w:rPr>
          <w:rFonts w:ascii="Arial" w:hAnsi="Arial" w:cs="Arial"/>
          <w:sz w:val="18"/>
          <w:szCs w:val="18"/>
        </w:rPr>
        <w:t>.</w:t>
      </w:r>
    </w:p>
    <w:p w14:paraId="7A2178D5" w14:textId="77777777" w:rsidR="00505C18" w:rsidRPr="00F02FC0" w:rsidRDefault="00505C18" w:rsidP="00CC6102">
      <w:pPr>
        <w:ind w:leftChars="-177" w:left="-297" w:hangingChars="71" w:hanging="128"/>
        <w:rPr>
          <w:rFonts w:ascii="Arial" w:hAnsi="Arial" w:cs="Arial"/>
          <w:sz w:val="18"/>
          <w:szCs w:val="18"/>
        </w:rPr>
      </w:pPr>
    </w:p>
    <w:sectPr w:rsidR="00505C18" w:rsidRPr="00F02FC0" w:rsidSect="008D6473">
      <w:pgSz w:w="11906" w:h="16838"/>
      <w:pgMar w:top="1440" w:right="849" w:bottom="1440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AC5317" w14:textId="77777777" w:rsidR="00DF7A08" w:rsidRDefault="00DF7A08" w:rsidP="00755E8B">
      <w:r>
        <w:separator/>
      </w:r>
    </w:p>
  </w:endnote>
  <w:endnote w:type="continuationSeparator" w:id="0">
    <w:p w14:paraId="4E6F5E48" w14:textId="77777777" w:rsidR="00DF7A08" w:rsidRDefault="00DF7A08" w:rsidP="00755E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258168" w14:textId="77777777" w:rsidR="00DF7A08" w:rsidRDefault="00DF7A08" w:rsidP="00755E8B">
      <w:r>
        <w:separator/>
      </w:r>
    </w:p>
  </w:footnote>
  <w:footnote w:type="continuationSeparator" w:id="0">
    <w:p w14:paraId="75A49ED9" w14:textId="77777777" w:rsidR="00DF7A08" w:rsidRDefault="00DF7A08" w:rsidP="00755E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3M7Q0tTAxMTQ3NDJT0lEKTi0uzszPAykwMq4FAC4XAR4tAAAA"/>
  </w:docVars>
  <w:rsids>
    <w:rsidRoot w:val="000728D4"/>
    <w:rsid w:val="000310E5"/>
    <w:rsid w:val="00046283"/>
    <w:rsid w:val="00053B58"/>
    <w:rsid w:val="00065CB2"/>
    <w:rsid w:val="000728D4"/>
    <w:rsid w:val="00082497"/>
    <w:rsid w:val="000A690E"/>
    <w:rsid w:val="000B22A5"/>
    <w:rsid w:val="000B3851"/>
    <w:rsid w:val="000B4782"/>
    <w:rsid w:val="000D0840"/>
    <w:rsid w:val="000D394F"/>
    <w:rsid w:val="000E1580"/>
    <w:rsid w:val="000E2438"/>
    <w:rsid w:val="000E31A3"/>
    <w:rsid w:val="0010641F"/>
    <w:rsid w:val="001200B5"/>
    <w:rsid w:val="00126015"/>
    <w:rsid w:val="00143E6D"/>
    <w:rsid w:val="00167306"/>
    <w:rsid w:val="0017087F"/>
    <w:rsid w:val="00172442"/>
    <w:rsid w:val="00176D25"/>
    <w:rsid w:val="00187B7F"/>
    <w:rsid w:val="00193E65"/>
    <w:rsid w:val="001B0BCA"/>
    <w:rsid w:val="001B32AF"/>
    <w:rsid w:val="001C2516"/>
    <w:rsid w:val="001C3736"/>
    <w:rsid w:val="001C3DE1"/>
    <w:rsid w:val="00226C93"/>
    <w:rsid w:val="0023086E"/>
    <w:rsid w:val="002334C9"/>
    <w:rsid w:val="0023391D"/>
    <w:rsid w:val="002374ED"/>
    <w:rsid w:val="002448F4"/>
    <w:rsid w:val="00271373"/>
    <w:rsid w:val="00275E2F"/>
    <w:rsid w:val="00282ACF"/>
    <w:rsid w:val="0028444F"/>
    <w:rsid w:val="002A77D0"/>
    <w:rsid w:val="002A7B2A"/>
    <w:rsid w:val="002E1CF1"/>
    <w:rsid w:val="002E25A3"/>
    <w:rsid w:val="002E3EBF"/>
    <w:rsid w:val="002E4BBC"/>
    <w:rsid w:val="002E6033"/>
    <w:rsid w:val="002F0E36"/>
    <w:rsid w:val="002F3038"/>
    <w:rsid w:val="002F4E97"/>
    <w:rsid w:val="002F61C0"/>
    <w:rsid w:val="002F7537"/>
    <w:rsid w:val="00303FC8"/>
    <w:rsid w:val="00304712"/>
    <w:rsid w:val="00306CD8"/>
    <w:rsid w:val="00367C64"/>
    <w:rsid w:val="003712E3"/>
    <w:rsid w:val="00380CF0"/>
    <w:rsid w:val="00387061"/>
    <w:rsid w:val="003944CE"/>
    <w:rsid w:val="00395D79"/>
    <w:rsid w:val="003A2BDC"/>
    <w:rsid w:val="003B659D"/>
    <w:rsid w:val="003C0A30"/>
    <w:rsid w:val="003F0C12"/>
    <w:rsid w:val="00435EBA"/>
    <w:rsid w:val="00444F6A"/>
    <w:rsid w:val="00460552"/>
    <w:rsid w:val="004710D9"/>
    <w:rsid w:val="00473041"/>
    <w:rsid w:val="00481D7F"/>
    <w:rsid w:val="00496505"/>
    <w:rsid w:val="004A5864"/>
    <w:rsid w:val="004B32D4"/>
    <w:rsid w:val="004E20B2"/>
    <w:rsid w:val="004E49E2"/>
    <w:rsid w:val="004F58A5"/>
    <w:rsid w:val="0050398C"/>
    <w:rsid w:val="00505C18"/>
    <w:rsid w:val="00547EDF"/>
    <w:rsid w:val="00551384"/>
    <w:rsid w:val="00557009"/>
    <w:rsid w:val="0056311A"/>
    <w:rsid w:val="00564250"/>
    <w:rsid w:val="0058676B"/>
    <w:rsid w:val="005955A6"/>
    <w:rsid w:val="005A165E"/>
    <w:rsid w:val="005A2878"/>
    <w:rsid w:val="005A5194"/>
    <w:rsid w:val="005A654C"/>
    <w:rsid w:val="005A7848"/>
    <w:rsid w:val="005B4EF5"/>
    <w:rsid w:val="005E0F5B"/>
    <w:rsid w:val="005F208D"/>
    <w:rsid w:val="005F4D82"/>
    <w:rsid w:val="00607882"/>
    <w:rsid w:val="00616228"/>
    <w:rsid w:val="00644BF6"/>
    <w:rsid w:val="0064780F"/>
    <w:rsid w:val="0065488D"/>
    <w:rsid w:val="006558A6"/>
    <w:rsid w:val="00661423"/>
    <w:rsid w:val="0068298B"/>
    <w:rsid w:val="006940FE"/>
    <w:rsid w:val="006B06F1"/>
    <w:rsid w:val="006B0A4E"/>
    <w:rsid w:val="006B4197"/>
    <w:rsid w:val="006C56AE"/>
    <w:rsid w:val="006D0E70"/>
    <w:rsid w:val="006F4F63"/>
    <w:rsid w:val="00702730"/>
    <w:rsid w:val="00707B80"/>
    <w:rsid w:val="00717C6F"/>
    <w:rsid w:val="00734B0B"/>
    <w:rsid w:val="00746FA9"/>
    <w:rsid w:val="00755E8B"/>
    <w:rsid w:val="00761C15"/>
    <w:rsid w:val="00765F09"/>
    <w:rsid w:val="00776DC3"/>
    <w:rsid w:val="00777509"/>
    <w:rsid w:val="007816DA"/>
    <w:rsid w:val="00796E69"/>
    <w:rsid w:val="007A3E6F"/>
    <w:rsid w:val="007B2B45"/>
    <w:rsid w:val="007B7128"/>
    <w:rsid w:val="007C061C"/>
    <w:rsid w:val="007F5D05"/>
    <w:rsid w:val="008157FE"/>
    <w:rsid w:val="008404DD"/>
    <w:rsid w:val="00851720"/>
    <w:rsid w:val="008578B1"/>
    <w:rsid w:val="00861F0B"/>
    <w:rsid w:val="00873DF5"/>
    <w:rsid w:val="00874269"/>
    <w:rsid w:val="008954E7"/>
    <w:rsid w:val="008A3C8F"/>
    <w:rsid w:val="008A3EBE"/>
    <w:rsid w:val="008A5C9A"/>
    <w:rsid w:val="008B286D"/>
    <w:rsid w:val="008C15AD"/>
    <w:rsid w:val="008D4D73"/>
    <w:rsid w:val="008D6473"/>
    <w:rsid w:val="008E0B8B"/>
    <w:rsid w:val="008E398C"/>
    <w:rsid w:val="008E5AD4"/>
    <w:rsid w:val="009646C6"/>
    <w:rsid w:val="00971BF9"/>
    <w:rsid w:val="0098488F"/>
    <w:rsid w:val="009924C8"/>
    <w:rsid w:val="00995FBA"/>
    <w:rsid w:val="009C353A"/>
    <w:rsid w:val="009D0DAE"/>
    <w:rsid w:val="009D2447"/>
    <w:rsid w:val="009D329E"/>
    <w:rsid w:val="009D6328"/>
    <w:rsid w:val="009F0D33"/>
    <w:rsid w:val="009F1535"/>
    <w:rsid w:val="00A02DFA"/>
    <w:rsid w:val="00A1024D"/>
    <w:rsid w:val="00A3757C"/>
    <w:rsid w:val="00A41F06"/>
    <w:rsid w:val="00A422CB"/>
    <w:rsid w:val="00A47BA0"/>
    <w:rsid w:val="00A555E9"/>
    <w:rsid w:val="00A576AD"/>
    <w:rsid w:val="00A60DF6"/>
    <w:rsid w:val="00A72CFD"/>
    <w:rsid w:val="00A768D3"/>
    <w:rsid w:val="00A8129B"/>
    <w:rsid w:val="00A86E3B"/>
    <w:rsid w:val="00A978A0"/>
    <w:rsid w:val="00AB171B"/>
    <w:rsid w:val="00AD2A85"/>
    <w:rsid w:val="00AE1078"/>
    <w:rsid w:val="00AE46BC"/>
    <w:rsid w:val="00AE7FBC"/>
    <w:rsid w:val="00B20B35"/>
    <w:rsid w:val="00B23B5B"/>
    <w:rsid w:val="00B55A6A"/>
    <w:rsid w:val="00B71C93"/>
    <w:rsid w:val="00B83AEA"/>
    <w:rsid w:val="00BA35ED"/>
    <w:rsid w:val="00BA5F6D"/>
    <w:rsid w:val="00BA7358"/>
    <w:rsid w:val="00BA763A"/>
    <w:rsid w:val="00BB319D"/>
    <w:rsid w:val="00BB7B74"/>
    <w:rsid w:val="00BD37F5"/>
    <w:rsid w:val="00BE03D1"/>
    <w:rsid w:val="00C12859"/>
    <w:rsid w:val="00C40FA7"/>
    <w:rsid w:val="00C47BC1"/>
    <w:rsid w:val="00C62122"/>
    <w:rsid w:val="00C67EF0"/>
    <w:rsid w:val="00C716DB"/>
    <w:rsid w:val="00C721A5"/>
    <w:rsid w:val="00C721D7"/>
    <w:rsid w:val="00C7443F"/>
    <w:rsid w:val="00CA073D"/>
    <w:rsid w:val="00CA3417"/>
    <w:rsid w:val="00CB01F2"/>
    <w:rsid w:val="00CC6102"/>
    <w:rsid w:val="00CD21B0"/>
    <w:rsid w:val="00CE0542"/>
    <w:rsid w:val="00CE2ACC"/>
    <w:rsid w:val="00CE4CC0"/>
    <w:rsid w:val="00CE79B6"/>
    <w:rsid w:val="00D2066F"/>
    <w:rsid w:val="00D35C63"/>
    <w:rsid w:val="00D36D69"/>
    <w:rsid w:val="00D452DC"/>
    <w:rsid w:val="00D46728"/>
    <w:rsid w:val="00D50D2C"/>
    <w:rsid w:val="00D54796"/>
    <w:rsid w:val="00D5518E"/>
    <w:rsid w:val="00D7731E"/>
    <w:rsid w:val="00D9398E"/>
    <w:rsid w:val="00DA2246"/>
    <w:rsid w:val="00DA4BC5"/>
    <w:rsid w:val="00DB4389"/>
    <w:rsid w:val="00DB4402"/>
    <w:rsid w:val="00DC15ED"/>
    <w:rsid w:val="00DC4B6C"/>
    <w:rsid w:val="00DC76F3"/>
    <w:rsid w:val="00DD3B10"/>
    <w:rsid w:val="00DF502F"/>
    <w:rsid w:val="00DF7A08"/>
    <w:rsid w:val="00E01487"/>
    <w:rsid w:val="00E04429"/>
    <w:rsid w:val="00E14CD8"/>
    <w:rsid w:val="00E23B20"/>
    <w:rsid w:val="00E2474F"/>
    <w:rsid w:val="00E24C9D"/>
    <w:rsid w:val="00E369D3"/>
    <w:rsid w:val="00E45EE6"/>
    <w:rsid w:val="00E650FD"/>
    <w:rsid w:val="00E7535F"/>
    <w:rsid w:val="00E806BE"/>
    <w:rsid w:val="00EA0298"/>
    <w:rsid w:val="00EC2DBF"/>
    <w:rsid w:val="00ED182E"/>
    <w:rsid w:val="00EF64E2"/>
    <w:rsid w:val="00EF6DE4"/>
    <w:rsid w:val="00F00006"/>
    <w:rsid w:val="00F02FC0"/>
    <w:rsid w:val="00F11D56"/>
    <w:rsid w:val="00F20420"/>
    <w:rsid w:val="00F25786"/>
    <w:rsid w:val="00F40C82"/>
    <w:rsid w:val="00F453AC"/>
    <w:rsid w:val="00F5187E"/>
    <w:rsid w:val="00F64680"/>
    <w:rsid w:val="00FA4864"/>
    <w:rsid w:val="00FA644E"/>
    <w:rsid w:val="00FE3C1C"/>
    <w:rsid w:val="00FF1CFB"/>
    <w:rsid w:val="00FF5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E55CA14"/>
  <w15:chartTrackingRefBased/>
  <w15:docId w15:val="{790AE19D-5E31-427F-9599-2DC8AC5C2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373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nt8">
    <w:name w:val="font8"/>
    <w:basedOn w:val="Normal"/>
    <w:rsid w:val="000728D4"/>
    <w:pPr>
      <w:widowControl/>
      <w:spacing w:before="100" w:beforeAutospacing="1" w:after="100" w:afterAutospacing="1"/>
    </w:pPr>
    <w:rPr>
      <w:rFonts w:ascii="MingLiU" w:eastAsia="MingLiU" w:hAnsi="Arial Unicode MS" w:cs="Century" w:hint="eastAsia"/>
      <w:kern w:val="0"/>
      <w:sz w:val="20"/>
      <w:szCs w:val="20"/>
    </w:rPr>
  </w:style>
  <w:style w:type="paragraph" w:customStyle="1" w:styleId="xl33">
    <w:name w:val="xl33"/>
    <w:basedOn w:val="Normal"/>
    <w:rsid w:val="000728D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PMingLiU" w:hAnsi="Arial Unicode MS" w:cs="Century" w:hint="eastAsia"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55E8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55E8B"/>
    <w:rPr>
      <w:rFonts w:ascii="Times New Roman" w:eastAsia="PMingLiU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55E8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55E8B"/>
    <w:rPr>
      <w:rFonts w:ascii="Times New Roman" w:eastAsia="PMingLiU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311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11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03</Words>
  <Characters>1730</Characters>
  <Application>Microsoft Office Word</Application>
  <DocSecurity>0</DocSecurity>
  <Lines>14</Lines>
  <Paragraphs>4</Paragraphs>
  <ScaleCrop>false</ScaleCrop>
  <Company>Toshiba</Company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i</dc:creator>
  <cp:keywords/>
  <dc:description/>
  <cp:lastModifiedBy>Saucedo, Cassandra</cp:lastModifiedBy>
  <cp:revision>8</cp:revision>
  <cp:lastPrinted>2020-10-20T13:09:00Z</cp:lastPrinted>
  <dcterms:created xsi:type="dcterms:W3CDTF">2022-03-25T14:42:00Z</dcterms:created>
  <dcterms:modified xsi:type="dcterms:W3CDTF">2023-02-25T20:06:00Z</dcterms:modified>
</cp:coreProperties>
</file>